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6152D" w14:textId="536AF371" w:rsidR="00440744" w:rsidRDefault="00440744" w:rsidP="00440744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465B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677730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D465B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C834EAD" w14:textId="21BC5A21" w:rsidR="00440744" w:rsidRPr="00CD465B" w:rsidRDefault="00440744" w:rsidP="00440744">
      <w:pPr>
        <w:shd w:val="clear" w:color="auto" w:fill="FFFFFF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BB155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82ED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BB1556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B15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B1556">
        <w:rPr>
          <w:rFonts w:ascii="Times New Roman" w:hAnsi="Times New Roman" w:cs="Times New Roman"/>
          <w:color w:val="000000"/>
          <w:sz w:val="24"/>
          <w:szCs w:val="24"/>
        </w:rPr>
        <w:t>SNPs used to generate the genetic risk score for</w:t>
      </w:r>
      <w:r w:rsidRPr="00BB1556">
        <w:rPr>
          <w:rFonts w:ascii="Times New Roman" w:hAnsi="Times New Roman" w:cs="Times New Roman"/>
          <w:sz w:val="24"/>
          <w:szCs w:val="24"/>
        </w:rPr>
        <w:t xml:space="preserve"> Parkinson disease</w:t>
      </w:r>
    </w:p>
    <w:tbl>
      <w:tblPr>
        <w:tblW w:w="8755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417"/>
        <w:gridCol w:w="2268"/>
        <w:gridCol w:w="1701"/>
      </w:tblGrid>
      <w:tr w:rsidR="00440744" w:rsidRPr="00CD465B" w14:paraId="0DC067A4" w14:textId="77777777" w:rsidTr="004B476D">
        <w:trPr>
          <w:trHeight w:val="32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0682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83E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 alle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C936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8F0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852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</w:tr>
      <w:tr w:rsidR="00440744" w:rsidRPr="00CD465B" w14:paraId="5FF0C2B1" w14:textId="77777777" w:rsidTr="004B476D">
        <w:trPr>
          <w:trHeight w:val="340"/>
        </w:trPr>
        <w:tc>
          <w:tcPr>
            <w:tcW w:w="166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A7B7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7975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E69B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9AF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9E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 × 10</w:t>
            </w: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829355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440744" w:rsidRPr="00CD465B" w14:paraId="22B4C080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69EA07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069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CD5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17F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094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× 10−8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363C52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440744" w:rsidRPr="00CD465B" w14:paraId="72DA1DD0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49B682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6018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20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A23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8D0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 × 10−11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03A4E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440744" w:rsidRPr="00CD465B" w14:paraId="259F8AC9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B6A3FB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1580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B1EB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672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1FE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 × 10−10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489C4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440744" w:rsidRPr="00CD465B" w14:paraId="72E9C1D1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9C0FB1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3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EED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6DF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D38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× 10−9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BDD03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440744" w:rsidRPr="00CD465B" w14:paraId="20DA58DF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BD6817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1856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E2E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28E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261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× 10−8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8F8B2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440744" w:rsidRPr="00CD465B" w14:paraId="6FAF7DB4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90269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246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8F4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6C9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8F9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 × 10−17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811FD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440744" w:rsidRPr="00CD465B" w14:paraId="1C0AF6A5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76533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8967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ED8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225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2C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× 10−11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721E8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440744" w:rsidRPr="00CD465B" w14:paraId="67B47F7E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A4CF3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5649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32F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B62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A6E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 × 10−11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E7BFC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0744" w:rsidRPr="00CD465B" w14:paraId="33143A79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8BF4F2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978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982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829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991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 × 10−8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70EBD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440744" w:rsidRPr="00CD465B" w14:paraId="4262FF97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14039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3747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2E5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BCE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450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 × 10−22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4E3C1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440744" w:rsidRPr="00CD465B" w14:paraId="309B8F2B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AF4232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2941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DDE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79B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9EB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 × 10−12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F6FED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440744" w:rsidRPr="00CD465B" w14:paraId="7033BA79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D0314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1D4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E8C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804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 × 10−12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A7960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0744" w:rsidRPr="00CD465B" w14:paraId="1414BEA9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85A0A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391845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FC4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9A5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BD9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 × 10−7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8A777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440744" w:rsidRPr="00CD465B" w14:paraId="6C80C0F5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E321F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7405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43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F021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0D3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 × 10−16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6FA7B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440744" w:rsidRPr="00CD465B" w14:paraId="1CEF45DA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7775C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553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6062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6A9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03C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 × 10−16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02F7F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440744" w:rsidRPr="00CD465B" w14:paraId="7D8FC3DA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57797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64955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7A3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669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D48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 × 10−49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72E38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40744" w:rsidRPr="00CD465B" w14:paraId="0119BBF0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596E2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934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37B7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6E5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4AB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 × 10−14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47F89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0744" w:rsidRPr="00CD465B" w14:paraId="0C0D8F89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4BA74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801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08E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08E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DD0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6 × 10−7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8E8EEB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440744" w:rsidRPr="00CD465B" w14:paraId="6DC15BE9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483D27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147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FED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FA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930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 × 10−12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8B3D7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0744" w:rsidRPr="00CD465B" w14:paraId="6AC75F40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EFF2A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9452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D7F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179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FB4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 × 10−11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6124A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440744" w:rsidRPr="00CD465B" w14:paraId="52A5B91C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D9E0984" w14:textId="77777777" w:rsidR="00440744" w:rsidRPr="00CD465B" w:rsidRDefault="00000000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hyperlink r:id="rId8" w:anchor="TFN12" w:history="1">
              <w:r w:rsidR="00440744" w:rsidRPr="00CD465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u w:val="single"/>
                </w:rPr>
                <w:t>rs2740594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031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5A9B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DBC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 × 10−11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212C1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0744" w:rsidRPr="00CD465B" w14:paraId="6DC0DDF8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BB54F1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2964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7F5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D62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E9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 × 10−12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5C5F4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440744" w:rsidRPr="00CD465B" w14:paraId="0DB20056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105A7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404315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871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45B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8F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 × 10−8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AF8C9B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440744" w:rsidRPr="00CD465B" w14:paraId="2B0E0980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C3979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431186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60F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B20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BB1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 × 10−41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E8478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440744" w:rsidRPr="00CD465B" w14:paraId="6C5BEAD1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8F3117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531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250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906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99DB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 × 10−7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F3499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440744" w:rsidRPr="00CD465B" w14:paraId="144C0551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4C4B8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35618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68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65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A0E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 × 10−82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DD853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</w:tr>
      <w:tr w:rsidR="00440744" w:rsidRPr="00CD465B" w14:paraId="4498A44D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374BDC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57490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74D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B451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766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 × 10−23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F7DAFB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440744" w:rsidRPr="00CD465B" w14:paraId="245989FE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E4050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9394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A17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7BF2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B66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 × 10−8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BD405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440744" w:rsidRPr="00CD465B" w14:paraId="11A5E20E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0FA6F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0732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6B4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5D9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291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 × 10−9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3B3D2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440744" w:rsidRPr="00CD465B" w14:paraId="389F99F6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DDE13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65376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DD2B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85B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E0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 × 10−10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A5BF0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440744" w:rsidRPr="00CD465B" w14:paraId="7F53CB8A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E2416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842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718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F33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36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 × 10−8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64B3D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440744" w:rsidRPr="00CD465B" w14:paraId="1CED8FB2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B4732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913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3E7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06B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67F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 × 10−8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AD1AE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440744" w:rsidRPr="00CD465B" w14:paraId="6F584288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AE649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199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1F9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C8AB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FA8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 × 10−9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FDB011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440744" w:rsidRPr="00CD465B" w14:paraId="3D993537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FD4AC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212067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7E9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54B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3BC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 × 10−9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C3337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440744" w:rsidRPr="00CD465B" w14:paraId="494DDE86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9B5D8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43053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59D1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62D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C47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 × 10−19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B9506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440744" w:rsidRPr="00CD465B" w14:paraId="35EFE557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5E9E8F" w14:textId="77777777" w:rsidR="00440744" w:rsidRPr="00CD465B" w:rsidRDefault="00000000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9" w:anchor="TFN8" w:history="1">
              <w:r w:rsidR="00440744" w:rsidRPr="00CD465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rs6812193</w:t>
              </w:r>
            </w:hyperlink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B2A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C7A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55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 × 10−11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9DCDD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440744" w:rsidRPr="00CD465B" w14:paraId="0543C9C0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3E01D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9047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4B2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2F80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FF8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 × 10−14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AC3A42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440744" w:rsidRPr="00CD465B" w14:paraId="5A5616E3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9F811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7380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83D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3241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EA71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 × 10−9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73AA3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440744" w:rsidRPr="00CD465B" w14:paraId="29263173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B8D5B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517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796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B5B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E747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× 10−9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5983E7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440744" w:rsidRPr="00CD465B" w14:paraId="78EF705A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43DE6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1800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A04F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F70C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8D67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 × 10−8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81A6F9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440744" w:rsidRPr="00CD465B" w14:paraId="25D7F74C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B61AFE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231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442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BF9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EBA2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 × 10−16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B66F4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440744" w:rsidRPr="00CD465B" w14:paraId="496757C4" w14:textId="77777777" w:rsidTr="004B476D">
        <w:trPr>
          <w:trHeight w:val="340"/>
        </w:trPr>
        <w:tc>
          <w:tcPr>
            <w:tcW w:w="166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36E5C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2753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65A6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76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EB5B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 × 10−13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99EEB4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0744" w:rsidRPr="00CD465B" w14:paraId="17C9BCFA" w14:textId="77777777" w:rsidTr="004B476D">
        <w:trPr>
          <w:trHeight w:val="340"/>
        </w:trPr>
        <w:tc>
          <w:tcPr>
            <w:tcW w:w="166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ED505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46819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D9FD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D8918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10A73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 × 10−1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C87A" w14:textId="77777777" w:rsidR="00440744" w:rsidRPr="00CD465B" w:rsidRDefault="00440744" w:rsidP="004B476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</w:tbl>
    <w:p w14:paraId="31636F54" w14:textId="77777777" w:rsidR="00440744" w:rsidRPr="00CD465B" w:rsidRDefault="00440744" w:rsidP="00440744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CD465B">
        <w:rPr>
          <w:rFonts w:ascii="Times New Roman" w:hAnsi="Times New Roman" w:cs="Times New Roman"/>
          <w:sz w:val="24"/>
          <w:szCs w:val="24"/>
        </w:rPr>
        <w:t xml:space="preserve">EAF, effect allele frequency; SNP, single nucleotide polymorphism; </w:t>
      </w:r>
      <w:proofErr w:type="gramStart"/>
      <w:r w:rsidRPr="00CD465B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CD465B">
        <w:rPr>
          <w:rFonts w:ascii="Times New Roman" w:hAnsi="Times New Roman" w:cs="Times New Roman"/>
          <w:sz w:val="24"/>
          <w:szCs w:val="24"/>
        </w:rPr>
        <w:t xml:space="preserve"> odds ratio.</w:t>
      </w:r>
    </w:p>
    <w:p w14:paraId="4EB2BF4F" w14:textId="77777777" w:rsidR="00440744" w:rsidRDefault="00440744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b/>
          <w:bCs/>
          <w:sz w:val="24"/>
          <w:szCs w:val="24"/>
        </w:rPr>
      </w:pPr>
      <w:r w:rsidRPr="00CD465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6212B7" w14:textId="5462CAF8" w:rsidR="00440744" w:rsidRPr="0024381D" w:rsidRDefault="00D82ED2" w:rsidP="00440744">
      <w:pPr>
        <w:spacing w:after="200" w:line="276" w:lineRule="auto"/>
        <w:rPr>
          <w:rFonts w:ascii="Times New Roman" w:hAnsi="Times New Roman"/>
          <w:color w:val="000000"/>
          <w:sz w:val="24"/>
          <w:szCs w:val="24"/>
        </w:rPr>
      </w:pPr>
      <w:r w:rsidRPr="00BB15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440744" w:rsidRPr="00BB1556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44074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40744" w:rsidRPr="00BB15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40744" w:rsidRPr="0024381D">
        <w:rPr>
          <w:rFonts w:ascii="Times New Roman" w:hAnsi="Times New Roman"/>
          <w:color w:val="000000"/>
          <w:sz w:val="24"/>
          <w:szCs w:val="24"/>
        </w:rPr>
        <w:t xml:space="preserve">Ascertainment for </w:t>
      </w:r>
      <w:r w:rsidR="00440744" w:rsidRPr="00BB1556">
        <w:rPr>
          <w:rFonts w:ascii="Times New Roman" w:hAnsi="Times New Roman" w:cs="Times New Roman"/>
          <w:sz w:val="24"/>
          <w:szCs w:val="24"/>
        </w:rPr>
        <w:t>Parkinson disease</w:t>
      </w:r>
      <w:r w:rsidR="00440744" w:rsidRPr="0024381D">
        <w:rPr>
          <w:rFonts w:ascii="Times New Roman" w:hAnsi="Times New Roman"/>
          <w:color w:val="000000"/>
          <w:sz w:val="24"/>
          <w:szCs w:val="24"/>
        </w:rPr>
        <w:t xml:space="preserve"> cases in the UK Biobank study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4677"/>
        <w:gridCol w:w="2268"/>
      </w:tblGrid>
      <w:tr w:rsidR="00440744" w:rsidRPr="0024381D" w14:paraId="1D99874E" w14:textId="77777777" w:rsidTr="004B476D">
        <w:tc>
          <w:tcPr>
            <w:tcW w:w="2122" w:type="dxa"/>
            <w:shd w:val="clear" w:color="auto" w:fill="auto"/>
          </w:tcPr>
          <w:p w14:paraId="5F74C83A" w14:textId="77777777" w:rsidR="00440744" w:rsidRPr="0024381D" w:rsidRDefault="00440744" w:rsidP="004B476D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CD-9</w:t>
            </w:r>
          </w:p>
        </w:tc>
        <w:tc>
          <w:tcPr>
            <w:tcW w:w="4677" w:type="dxa"/>
            <w:shd w:val="clear" w:color="auto" w:fill="auto"/>
          </w:tcPr>
          <w:p w14:paraId="1E32396E" w14:textId="77777777" w:rsidR="00440744" w:rsidRPr="0024381D" w:rsidRDefault="00440744" w:rsidP="004B476D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CD-10</w:t>
            </w:r>
          </w:p>
        </w:tc>
        <w:tc>
          <w:tcPr>
            <w:tcW w:w="2268" w:type="dxa"/>
            <w:shd w:val="clear" w:color="auto" w:fill="auto"/>
          </w:tcPr>
          <w:p w14:paraId="07D1FB12" w14:textId="77777777" w:rsidR="00440744" w:rsidRPr="0024381D" w:rsidRDefault="00440744" w:rsidP="004B476D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lf-reported in UK Biobank (field ID)</w:t>
            </w:r>
          </w:p>
        </w:tc>
      </w:tr>
      <w:tr w:rsidR="00440744" w:rsidRPr="00535D41" w14:paraId="2A5105CF" w14:textId="77777777" w:rsidTr="004B476D">
        <w:tc>
          <w:tcPr>
            <w:tcW w:w="2122" w:type="dxa"/>
            <w:shd w:val="clear" w:color="auto" w:fill="auto"/>
          </w:tcPr>
          <w:p w14:paraId="25E883CB" w14:textId="77777777" w:rsidR="00440744" w:rsidRPr="00EB7387" w:rsidRDefault="00440744" w:rsidP="004B476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EB7387">
              <w:rPr>
                <w:rFonts w:ascii="Times New Roman" w:hAnsi="Times New Roman" w:cs="Times New Roman"/>
                <w:sz w:val="24"/>
                <w:szCs w:val="24"/>
              </w:rPr>
              <w:t>3320, 3321, 3330</w:t>
            </w:r>
          </w:p>
          <w:p w14:paraId="6414CF05" w14:textId="77777777" w:rsidR="00440744" w:rsidRPr="00EB7387" w:rsidRDefault="00440744" w:rsidP="004B476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77" w:type="dxa"/>
            <w:shd w:val="clear" w:color="auto" w:fill="auto"/>
          </w:tcPr>
          <w:p w14:paraId="0D56EF93" w14:textId="77777777" w:rsidR="00440744" w:rsidRPr="00EB7387" w:rsidRDefault="00440744" w:rsidP="004B476D">
            <w:pPr>
              <w:pStyle w:val="NormalWeb"/>
              <w:spacing w:line="360" w:lineRule="auto"/>
              <w:rPr>
                <w:color w:val="000000"/>
              </w:rPr>
            </w:pPr>
            <w:r w:rsidRPr="00EB7387">
              <w:rPr>
                <w:color w:val="000000"/>
              </w:rPr>
              <w:t>G</w:t>
            </w:r>
            <w:r>
              <w:rPr>
                <w:color w:val="000000"/>
              </w:rPr>
              <w:t>2</w:t>
            </w:r>
            <w:r w:rsidRPr="00EB7387">
              <w:rPr>
                <w:color w:val="000000"/>
              </w:rPr>
              <w:t>0, G</w:t>
            </w:r>
            <w:r>
              <w:rPr>
                <w:color w:val="000000"/>
              </w:rPr>
              <w:t xml:space="preserve">21, </w:t>
            </w:r>
            <w:r w:rsidRPr="00EB7387">
              <w:rPr>
                <w:color w:val="000000"/>
              </w:rPr>
              <w:t>G</w:t>
            </w:r>
            <w:r>
              <w:rPr>
                <w:color w:val="000000"/>
              </w:rPr>
              <w:t>21</w:t>
            </w:r>
            <w:r w:rsidRPr="00EB7387">
              <w:rPr>
                <w:color w:val="000000"/>
              </w:rPr>
              <w:t>.0, G</w:t>
            </w:r>
            <w:r>
              <w:rPr>
                <w:color w:val="000000"/>
              </w:rPr>
              <w:t>21</w:t>
            </w:r>
            <w:r w:rsidRPr="00EB7387">
              <w:rPr>
                <w:color w:val="000000"/>
              </w:rPr>
              <w:t>.1, G</w:t>
            </w:r>
            <w:r>
              <w:rPr>
                <w:color w:val="000000"/>
              </w:rPr>
              <w:t>21</w:t>
            </w:r>
            <w:r w:rsidRPr="00EB7387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 w:rsidRPr="00EB7387">
              <w:rPr>
                <w:color w:val="000000"/>
              </w:rPr>
              <w:t>, G</w:t>
            </w:r>
            <w:r>
              <w:rPr>
                <w:color w:val="000000"/>
              </w:rPr>
              <w:t>21</w:t>
            </w:r>
            <w:r w:rsidRPr="00EB7387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  <w:r w:rsidRPr="00EB7387">
              <w:rPr>
                <w:color w:val="000000"/>
              </w:rPr>
              <w:t>, G</w:t>
            </w:r>
            <w:r>
              <w:rPr>
                <w:color w:val="000000"/>
              </w:rPr>
              <w:t>21</w:t>
            </w:r>
            <w:r w:rsidRPr="00EB7387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  <w:r w:rsidRPr="00EB7387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EB7387">
              <w:rPr>
                <w:color w:val="000000"/>
              </w:rPr>
              <w:t>G</w:t>
            </w:r>
            <w:r>
              <w:rPr>
                <w:color w:val="000000"/>
              </w:rPr>
              <w:t>21</w:t>
            </w:r>
            <w:r w:rsidRPr="00EB7387">
              <w:rPr>
                <w:color w:val="000000"/>
              </w:rPr>
              <w:t>.8, G</w:t>
            </w:r>
            <w:r>
              <w:rPr>
                <w:color w:val="000000"/>
              </w:rPr>
              <w:t>21</w:t>
            </w:r>
            <w:r w:rsidRPr="00EB7387">
              <w:rPr>
                <w:color w:val="000000"/>
              </w:rPr>
              <w:t>.9,</w:t>
            </w:r>
            <w:r>
              <w:rPr>
                <w:color w:val="000000"/>
              </w:rPr>
              <w:t xml:space="preserve"> </w:t>
            </w:r>
            <w:r w:rsidRPr="00EB7387">
              <w:rPr>
                <w:color w:val="000000"/>
              </w:rPr>
              <w:t>G</w:t>
            </w:r>
            <w:r>
              <w:rPr>
                <w:color w:val="000000"/>
              </w:rPr>
              <w:t>22</w:t>
            </w:r>
            <w:r w:rsidRPr="00EB7387">
              <w:rPr>
                <w:color w:val="000000"/>
              </w:rPr>
              <w:t>, G</w:t>
            </w:r>
            <w:r>
              <w:rPr>
                <w:color w:val="000000"/>
              </w:rPr>
              <w:t>23</w:t>
            </w:r>
            <w:r w:rsidRPr="00EB7387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Pr="00EB7387">
              <w:rPr>
                <w:color w:val="000000"/>
              </w:rPr>
              <w:t>, G</w:t>
            </w:r>
            <w:r>
              <w:rPr>
                <w:color w:val="000000"/>
              </w:rPr>
              <w:t>23</w:t>
            </w:r>
            <w:r w:rsidRPr="00EB7387">
              <w:rPr>
                <w:color w:val="000000"/>
              </w:rPr>
              <w:t>.</w:t>
            </w:r>
            <w:r>
              <w:rPr>
                <w:color w:val="000000"/>
              </w:rPr>
              <w:t>1,</w:t>
            </w:r>
            <w:r w:rsidRPr="00EB7387">
              <w:rPr>
                <w:color w:val="000000"/>
              </w:rPr>
              <w:t xml:space="preserve"> G</w:t>
            </w:r>
            <w:r>
              <w:rPr>
                <w:color w:val="000000"/>
              </w:rPr>
              <w:t>23</w:t>
            </w:r>
            <w:r w:rsidRPr="00EB7387">
              <w:rPr>
                <w:color w:val="000000"/>
              </w:rPr>
              <w:t>.</w:t>
            </w:r>
            <w:r>
              <w:rPr>
                <w:color w:val="000000"/>
              </w:rPr>
              <w:t>2,</w:t>
            </w:r>
            <w:r w:rsidRPr="00EB7387">
              <w:rPr>
                <w:color w:val="000000"/>
              </w:rPr>
              <w:t xml:space="preserve"> G</w:t>
            </w:r>
            <w:r>
              <w:rPr>
                <w:color w:val="000000"/>
              </w:rPr>
              <w:t>23</w:t>
            </w:r>
            <w:r w:rsidRPr="00EB7387">
              <w:rPr>
                <w:color w:val="000000"/>
              </w:rPr>
              <w:t>.</w:t>
            </w:r>
            <w:r>
              <w:rPr>
                <w:color w:val="000000"/>
              </w:rPr>
              <w:t>3,</w:t>
            </w:r>
            <w:r w:rsidRPr="00EB7387">
              <w:rPr>
                <w:color w:val="000000"/>
              </w:rPr>
              <w:t xml:space="preserve"> G</w:t>
            </w:r>
            <w:r>
              <w:rPr>
                <w:color w:val="000000"/>
              </w:rPr>
              <w:t>23</w:t>
            </w:r>
            <w:r w:rsidRPr="00EB7387">
              <w:rPr>
                <w:color w:val="000000"/>
              </w:rPr>
              <w:t>.</w:t>
            </w:r>
            <w:r>
              <w:rPr>
                <w:color w:val="000000"/>
              </w:rPr>
              <w:t>8,</w:t>
            </w:r>
            <w:r w:rsidRPr="00EB7387">
              <w:rPr>
                <w:color w:val="000000"/>
              </w:rPr>
              <w:t xml:space="preserve"> G</w:t>
            </w:r>
            <w:r>
              <w:rPr>
                <w:color w:val="000000"/>
              </w:rPr>
              <w:t>23</w:t>
            </w:r>
            <w:r w:rsidRPr="00EB7387">
              <w:rPr>
                <w:color w:val="000000"/>
              </w:rPr>
              <w:t>.</w:t>
            </w:r>
            <w:r>
              <w:rPr>
                <w:color w:val="000000"/>
              </w:rPr>
              <w:t>9,</w:t>
            </w:r>
            <w:r w:rsidRPr="00EB7387">
              <w:rPr>
                <w:color w:val="000000"/>
              </w:rPr>
              <w:t xml:space="preserve"> G</w:t>
            </w:r>
            <w:r>
              <w:rPr>
                <w:color w:val="000000"/>
              </w:rPr>
              <w:t>25</w:t>
            </w:r>
            <w:r w:rsidRPr="00EB7387">
              <w:rPr>
                <w:color w:val="000000"/>
              </w:rPr>
              <w:t>.</w:t>
            </w:r>
            <w:r>
              <w:rPr>
                <w:color w:val="000000"/>
              </w:rPr>
              <w:t>9,</w:t>
            </w:r>
            <w:r w:rsidRPr="00EB7387">
              <w:rPr>
                <w:color w:val="000000"/>
              </w:rPr>
              <w:t xml:space="preserve"> G</w:t>
            </w:r>
            <w:r>
              <w:rPr>
                <w:color w:val="000000"/>
              </w:rPr>
              <w:t>26</w:t>
            </w:r>
            <w:r w:rsidRPr="00EB7387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</w:t>
            </w:r>
            <w:r w:rsidRPr="00EB7387">
              <w:rPr>
                <w:color w:val="000000"/>
              </w:rPr>
              <w:t>G</w:t>
            </w:r>
            <w:r>
              <w:rPr>
                <w:color w:val="000000"/>
              </w:rPr>
              <w:t>90.3</w:t>
            </w:r>
          </w:p>
        </w:tc>
        <w:tc>
          <w:tcPr>
            <w:tcW w:w="2268" w:type="dxa"/>
            <w:shd w:val="clear" w:color="auto" w:fill="auto"/>
          </w:tcPr>
          <w:p w14:paraId="5B319E70" w14:textId="77777777" w:rsidR="00440744" w:rsidRPr="00EB7387" w:rsidRDefault="00440744" w:rsidP="004B476D">
            <w:pPr>
              <w:pStyle w:val="NormalWeb"/>
            </w:pPr>
            <w:r w:rsidRPr="00EB7387">
              <w:t xml:space="preserve">Field 20002 </w:t>
            </w:r>
          </w:p>
          <w:p w14:paraId="199805D5" w14:textId="77777777" w:rsidR="00440744" w:rsidRPr="00EB7387" w:rsidRDefault="00440744" w:rsidP="004B476D">
            <w:pPr>
              <w:pStyle w:val="NormalWeb"/>
            </w:pPr>
            <w:r w:rsidRPr="00EB7387">
              <w:t xml:space="preserve">Code 1262 </w:t>
            </w:r>
          </w:p>
          <w:p w14:paraId="7824795E" w14:textId="77777777" w:rsidR="00440744" w:rsidRPr="00EB7387" w:rsidRDefault="00440744" w:rsidP="004B476D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</w:p>
        </w:tc>
      </w:tr>
    </w:tbl>
    <w:p w14:paraId="3EA62C80" w14:textId="77777777" w:rsidR="00440744" w:rsidRDefault="00440744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5FF40" w14:textId="77777777" w:rsidR="00440744" w:rsidRDefault="00440744" w:rsidP="0044074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1DE389" w14:textId="522994D8" w:rsidR="00440744" w:rsidRPr="00CD465B" w:rsidRDefault="00D82ED2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color w:val="000000"/>
          <w:sz w:val="24"/>
          <w:szCs w:val="24"/>
        </w:rPr>
      </w:pPr>
      <w:r w:rsidRPr="00BB15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440744" w:rsidRPr="00BB1556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44074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40744" w:rsidRPr="00BB155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0744" w:rsidRPr="00BB1556">
        <w:rPr>
          <w:rFonts w:ascii="Times New Roman" w:hAnsi="Times New Roman" w:cs="Times New Roman"/>
          <w:sz w:val="24"/>
          <w:szCs w:val="24"/>
        </w:rPr>
        <w:t xml:space="preserve"> Associations</w:t>
      </w:r>
      <w:r w:rsidR="00440744" w:rsidRPr="00BB1556">
        <w:rPr>
          <w:rFonts w:ascii="Times New Roman" w:hAnsi="Times New Roman" w:cs="Times New Roman"/>
          <w:color w:val="000000"/>
          <w:sz w:val="24"/>
          <w:szCs w:val="24"/>
        </w:rPr>
        <w:t xml:space="preserve"> of the genetic risk score with the risk of Parkinson disease</w:t>
      </w:r>
      <w:r w:rsidR="0044074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9106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8"/>
        <w:gridCol w:w="3119"/>
        <w:gridCol w:w="2409"/>
      </w:tblGrid>
      <w:tr w:rsidR="00440744" w:rsidRPr="00CD465B" w14:paraId="2D3F94A8" w14:textId="77777777" w:rsidTr="004B476D">
        <w:trPr>
          <w:trHeight w:val="376"/>
        </w:trPr>
        <w:tc>
          <w:tcPr>
            <w:tcW w:w="3578" w:type="dxa"/>
            <w:vMerge w:val="restart"/>
            <w:shd w:val="clear" w:color="auto" w:fill="auto"/>
          </w:tcPr>
          <w:p w14:paraId="3AAEDBD5" w14:textId="77777777" w:rsidR="00440744" w:rsidRPr="00260C28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613444C8" w14:textId="77777777" w:rsidR="00440744" w:rsidRPr="00E05320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32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kinson disease</w:t>
            </w:r>
          </w:p>
        </w:tc>
      </w:tr>
      <w:tr w:rsidR="00440744" w:rsidRPr="00CD465B" w14:paraId="7C72F5DC" w14:textId="77777777" w:rsidTr="004B476D">
        <w:trPr>
          <w:trHeight w:val="376"/>
        </w:trPr>
        <w:tc>
          <w:tcPr>
            <w:tcW w:w="3578" w:type="dxa"/>
            <w:vMerge/>
            <w:shd w:val="clear" w:color="auto" w:fill="auto"/>
          </w:tcPr>
          <w:p w14:paraId="7B36CF5D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00BE16EE" w14:textId="1FF6F0FF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  <w:r w:rsidR="001734E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09" w:type="dxa"/>
          </w:tcPr>
          <w:p w14:paraId="17824A8E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CD465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40744" w:rsidRPr="00CD465B" w14:paraId="0CAE65DD" w14:textId="77777777" w:rsidTr="004B476D">
        <w:trPr>
          <w:trHeight w:val="365"/>
        </w:trPr>
        <w:tc>
          <w:tcPr>
            <w:tcW w:w="3578" w:type="dxa"/>
            <w:shd w:val="clear" w:color="auto" w:fill="auto"/>
          </w:tcPr>
          <w:p w14:paraId="614F012D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C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etic risk </w:t>
            </w:r>
            <w:r w:rsidRPr="00BB15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</w:t>
            </w:r>
            <w:r w:rsidRPr="00BB1556">
              <w:rPr>
                <w:rFonts w:ascii="Times New Roman" w:hAnsi="Times New Roman" w:cs="Times New Roman"/>
                <w:sz w:val="24"/>
                <w:szCs w:val="24"/>
              </w:rPr>
              <w:t>, per unit</w:t>
            </w:r>
          </w:p>
        </w:tc>
        <w:tc>
          <w:tcPr>
            <w:tcW w:w="3119" w:type="dxa"/>
            <w:shd w:val="clear" w:color="auto" w:fill="auto"/>
          </w:tcPr>
          <w:p w14:paraId="2EED1482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1.07 (1.05-1.08)</w:t>
            </w:r>
          </w:p>
        </w:tc>
        <w:tc>
          <w:tcPr>
            <w:tcW w:w="2409" w:type="dxa"/>
          </w:tcPr>
          <w:p w14:paraId="58388E0D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19867A4C" w14:textId="0718F146" w:rsidR="00440744" w:rsidRPr="00CD465B" w:rsidRDefault="001734E1" w:rsidP="00440744">
      <w:pPr>
        <w:snapToGrid w:val="0"/>
        <w:spacing w:before="120" w:after="120" w:line="360" w:lineRule="auto"/>
        <w:ind w:rightChars="288" w:right="60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="00440744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djusted for </w:t>
      </w:r>
      <w:r w:rsidR="00440744" w:rsidRPr="00CD465B">
        <w:rPr>
          <w:rFonts w:ascii="Times New Roman" w:hAnsi="Times New Roman" w:cs="Times New Roman"/>
          <w:sz w:val="24"/>
          <w:szCs w:val="24"/>
        </w:rPr>
        <w:t>age at recruitment (continuous, years), and sex (men, women).</w:t>
      </w:r>
    </w:p>
    <w:p w14:paraId="570E7320" w14:textId="77777777" w:rsidR="00440744" w:rsidRPr="00CD465B" w:rsidRDefault="00440744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b/>
          <w:bCs/>
          <w:sz w:val="24"/>
          <w:szCs w:val="24"/>
        </w:rPr>
      </w:pPr>
    </w:p>
    <w:p w14:paraId="3AF5DD1C" w14:textId="77777777" w:rsidR="009A0DF4" w:rsidRDefault="00440744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b/>
          <w:bCs/>
          <w:sz w:val="24"/>
          <w:szCs w:val="24"/>
        </w:rPr>
      </w:pPr>
      <w:r w:rsidRPr="00CD465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637155" w14:textId="54CD1132" w:rsidR="009A0DF4" w:rsidRDefault="00D82ED2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color w:val="000000"/>
          <w:sz w:val="24"/>
          <w:szCs w:val="24"/>
        </w:rPr>
      </w:pPr>
      <w:r w:rsidRPr="00BB15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440744" w:rsidRPr="003D102D">
        <w:rPr>
          <w:rFonts w:ascii="Times New Roman" w:hAnsi="Times New Roman" w:cs="Times New Roman"/>
          <w:b/>
          <w:bCs/>
          <w:sz w:val="24"/>
          <w:szCs w:val="24"/>
        </w:rPr>
        <w:t xml:space="preserve"> Table 4.</w:t>
      </w:r>
      <w:r w:rsidR="00440744" w:rsidRPr="003D102D">
        <w:rPr>
          <w:rFonts w:ascii="Times New Roman" w:hAnsi="Times New Roman" w:cs="Times New Roman"/>
          <w:sz w:val="24"/>
          <w:szCs w:val="24"/>
        </w:rPr>
        <w:t xml:space="preserve"> HR</w:t>
      </w:r>
      <w:r w:rsidR="00440744" w:rsidRPr="003D102D">
        <w:rPr>
          <w:rFonts w:ascii="Times New Roman" w:hAnsi="Times New Roman" w:cs="Times New Roman"/>
          <w:color w:val="000000"/>
          <w:sz w:val="24"/>
          <w:szCs w:val="24"/>
        </w:rPr>
        <w:t xml:space="preserve"> (95% CI) of Parkinson disease according to </w:t>
      </w:r>
      <w:r w:rsidR="009A0DF4" w:rsidRPr="003D102D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="009A0DF4" w:rsidRPr="003D102D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r w:rsidR="00440744" w:rsidRPr="003D102D">
        <w:rPr>
          <w:rFonts w:ascii="Times New Roman" w:hAnsi="Times New Roman" w:cs="Times New Roman"/>
          <w:color w:val="000000"/>
          <w:sz w:val="24"/>
          <w:szCs w:val="24"/>
        </w:rPr>
        <w:t xml:space="preserve">social isolation </w:t>
      </w:r>
      <w:r w:rsidR="009A0DF4" w:rsidRPr="003D102D">
        <w:rPr>
          <w:rFonts w:ascii="Times New Roman" w:hAnsi="Times New Roman" w:cs="Times New Roman" w:hint="eastAsia"/>
          <w:color w:val="000000"/>
          <w:sz w:val="24"/>
          <w:szCs w:val="24"/>
        </w:rPr>
        <w:t>score</w:t>
      </w:r>
    </w:p>
    <w:tbl>
      <w:tblPr>
        <w:tblW w:w="9106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8"/>
        <w:gridCol w:w="3119"/>
        <w:gridCol w:w="2409"/>
      </w:tblGrid>
      <w:tr w:rsidR="00BE43F6" w:rsidRPr="00CD465B" w14:paraId="6774AE04" w14:textId="77777777" w:rsidTr="000F1613">
        <w:trPr>
          <w:trHeight w:val="376"/>
        </w:trPr>
        <w:tc>
          <w:tcPr>
            <w:tcW w:w="3578" w:type="dxa"/>
            <w:vMerge w:val="restart"/>
            <w:shd w:val="clear" w:color="auto" w:fill="auto"/>
          </w:tcPr>
          <w:p w14:paraId="7FAB3553" w14:textId="77777777" w:rsidR="00BE43F6" w:rsidRPr="00260C28" w:rsidRDefault="00BE43F6" w:rsidP="000F1613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gridSpan w:val="2"/>
            <w:shd w:val="clear" w:color="auto" w:fill="auto"/>
          </w:tcPr>
          <w:p w14:paraId="6629AA3C" w14:textId="77777777" w:rsidR="00BE43F6" w:rsidRPr="00E05320" w:rsidRDefault="00BE43F6" w:rsidP="000F1613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532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kinson disease</w:t>
            </w:r>
          </w:p>
        </w:tc>
      </w:tr>
      <w:tr w:rsidR="00BE43F6" w:rsidRPr="00CD465B" w14:paraId="591B3D24" w14:textId="77777777" w:rsidTr="000F1613">
        <w:trPr>
          <w:trHeight w:val="376"/>
        </w:trPr>
        <w:tc>
          <w:tcPr>
            <w:tcW w:w="3578" w:type="dxa"/>
            <w:vMerge/>
            <w:shd w:val="clear" w:color="auto" w:fill="auto"/>
          </w:tcPr>
          <w:p w14:paraId="0244B0B7" w14:textId="77777777" w:rsidR="00BE43F6" w:rsidRPr="00CD465B" w:rsidRDefault="00BE43F6" w:rsidP="000F1613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auto"/>
          </w:tcPr>
          <w:p w14:paraId="203C071E" w14:textId="311B697C" w:rsidR="00BE43F6" w:rsidRPr="00CD465B" w:rsidRDefault="00BE43F6" w:rsidP="000F1613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CI)</w:t>
            </w:r>
            <w:r w:rsidR="001734E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09" w:type="dxa"/>
          </w:tcPr>
          <w:p w14:paraId="39E9CAF0" w14:textId="77777777" w:rsidR="00BE43F6" w:rsidRPr="00CD465B" w:rsidRDefault="00BE43F6" w:rsidP="000F1613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CD465B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BE43F6" w:rsidRPr="00CD465B" w14:paraId="5C425B3A" w14:textId="77777777" w:rsidTr="000F1613">
        <w:trPr>
          <w:trHeight w:val="365"/>
        </w:trPr>
        <w:tc>
          <w:tcPr>
            <w:tcW w:w="3578" w:type="dxa"/>
            <w:shd w:val="clear" w:color="auto" w:fill="auto"/>
          </w:tcPr>
          <w:p w14:paraId="050573C2" w14:textId="05FC8654" w:rsidR="00BE43F6" w:rsidRPr="00CD465B" w:rsidRDefault="00BE43F6" w:rsidP="00BE43F6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o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D10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D10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B1556">
              <w:rPr>
                <w:rFonts w:ascii="Times New Roman" w:hAnsi="Times New Roman" w:cs="Times New Roman"/>
                <w:sz w:val="24"/>
                <w:szCs w:val="24"/>
              </w:rPr>
              <w:t>, per unit</w:t>
            </w:r>
          </w:p>
        </w:tc>
        <w:tc>
          <w:tcPr>
            <w:tcW w:w="3119" w:type="dxa"/>
            <w:shd w:val="clear" w:color="auto" w:fill="auto"/>
          </w:tcPr>
          <w:p w14:paraId="3D369F9C" w14:textId="7DB2B90A" w:rsidR="00BE43F6" w:rsidRPr="00CD465B" w:rsidRDefault="00BE43F6" w:rsidP="000F1613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7395FE1C" w14:textId="77777777" w:rsidR="00BE43F6" w:rsidRPr="00CD465B" w:rsidRDefault="00BE43F6" w:rsidP="000F1613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2A5BFD42" w14:textId="42DE32CA" w:rsidR="009A0DF4" w:rsidRDefault="001734E1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color w:val="000000"/>
          <w:sz w:val="24"/>
          <w:szCs w:val="24"/>
        </w:rPr>
      </w:pPr>
      <w:r w:rsidRPr="001734E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BE43F6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djusted for </w:t>
      </w:r>
      <w:r w:rsidR="00BE43F6" w:rsidRPr="00CD465B">
        <w:rPr>
          <w:rFonts w:ascii="Times New Roman" w:hAnsi="Times New Roman" w:cs="Times New Roman"/>
          <w:sz w:val="24"/>
          <w:szCs w:val="24"/>
        </w:rPr>
        <w:t>age at recruitment (continuous, years), sex (men, women), education (college or university degree, others), Townsend Deprivation Index (continuous)</w:t>
      </w:r>
      <w:r w:rsidR="00BE43F6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, ethnicity (White, others), </w:t>
      </w:r>
      <w:r w:rsidR="00BE43F6" w:rsidRPr="00CD465B">
        <w:rPr>
          <w:rFonts w:ascii="Times New Roman" w:hAnsi="Times New Roman" w:cs="Times New Roman"/>
          <w:sz w:val="24"/>
          <w:szCs w:val="24"/>
        </w:rPr>
        <w:t>body mass index (continuous, kg/m</w:t>
      </w:r>
      <w:r w:rsidR="00BE43F6" w:rsidRPr="00CD46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E43F6" w:rsidRPr="00CD465B">
        <w:rPr>
          <w:rFonts w:ascii="Times New Roman" w:hAnsi="Times New Roman" w:cs="Times New Roman"/>
          <w:sz w:val="24"/>
          <w:szCs w:val="24"/>
        </w:rPr>
        <w:t>),</w:t>
      </w:r>
      <w:r w:rsidR="00BE43F6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E43F6" w:rsidRPr="00CD465B">
        <w:rPr>
          <w:rFonts w:ascii="Times New Roman" w:hAnsi="Times New Roman" w:cs="Times New Roman"/>
          <w:sz w:val="24"/>
          <w:szCs w:val="24"/>
        </w:rPr>
        <w:t>alcohol intake (never or special occasions, monthly to weekly, daily),</w:t>
      </w:r>
      <w:r w:rsidR="00BE43F6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E43F6" w:rsidRPr="00CD465B">
        <w:rPr>
          <w:rFonts w:ascii="Times New Roman" w:hAnsi="Times New Roman" w:cs="Times New Roman"/>
          <w:sz w:val="24"/>
          <w:szCs w:val="24"/>
        </w:rPr>
        <w:t>smoking status (never, past, current),</w:t>
      </w:r>
      <w:r w:rsidR="00BE43F6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BE43F6" w:rsidRPr="00CD465B">
        <w:rPr>
          <w:rFonts w:ascii="Times New Roman" w:hAnsi="Times New Roman" w:cs="Times New Roman"/>
          <w:sz w:val="24"/>
          <w:szCs w:val="24"/>
        </w:rPr>
        <w:t xml:space="preserve">sleep duration (≤6, 7–8, ≥9 hours/day), </w:t>
      </w:r>
      <w:r w:rsidR="00BE43F6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="00BE43F6" w:rsidRPr="00CD465B">
        <w:rPr>
          <w:rFonts w:ascii="Times New Roman" w:hAnsi="Times New Roman" w:cs="Times New Roman"/>
          <w:sz w:val="24"/>
          <w:szCs w:val="24"/>
        </w:rPr>
        <w:t>history of hypertension, cardiovascular disease, diabetes, cancer, and chronic kidney disease (yes, no).</w:t>
      </w:r>
    </w:p>
    <w:p w14:paraId="12FE4986" w14:textId="77777777" w:rsidR="009A0DF4" w:rsidRDefault="009A0DF4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2DD29A08" w14:textId="1EBD184C" w:rsidR="009A0DF4" w:rsidRPr="00CD465B" w:rsidRDefault="00D82ED2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b/>
          <w:bCs/>
          <w:sz w:val="24"/>
          <w:szCs w:val="24"/>
        </w:rPr>
      </w:pPr>
      <w:r w:rsidRPr="00BB15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9A0DF4" w:rsidRPr="00CD465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9A0DF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9A0DF4" w:rsidRPr="00CD46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A0DF4" w:rsidRPr="00CD465B">
        <w:rPr>
          <w:rFonts w:ascii="Times New Roman" w:hAnsi="Times New Roman" w:cs="Times New Roman"/>
          <w:sz w:val="24"/>
          <w:szCs w:val="24"/>
        </w:rPr>
        <w:t xml:space="preserve"> HR</w:t>
      </w:r>
      <w:r w:rsidR="009A0DF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 (95% CI) of Parkinson disease according to individual social isolation items</w:t>
      </w:r>
    </w:p>
    <w:tbl>
      <w:tblPr>
        <w:tblW w:w="9202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29"/>
        <w:gridCol w:w="2569"/>
        <w:gridCol w:w="2204"/>
      </w:tblGrid>
      <w:tr w:rsidR="00440744" w:rsidRPr="00CD465B" w14:paraId="735A6BD5" w14:textId="77777777" w:rsidTr="004B476D">
        <w:tc>
          <w:tcPr>
            <w:tcW w:w="4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FBA7F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ems of social isolation</w:t>
            </w: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27434" w14:textId="3BFD8741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R (95% CI)</w:t>
            </w:r>
            <w:r w:rsidR="001734E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3550AF1B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440744" w:rsidRPr="00CD465B" w14:paraId="2C5505E3" w14:textId="77777777" w:rsidTr="004B476D">
        <w:tc>
          <w:tcPr>
            <w:tcW w:w="4429" w:type="dxa"/>
            <w:tcBorders>
              <w:top w:val="single" w:sz="4" w:space="0" w:color="auto"/>
            </w:tcBorders>
            <w:shd w:val="clear" w:color="auto" w:fill="auto"/>
          </w:tcPr>
          <w:p w14:paraId="6EE7C017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in household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shd w:val="clear" w:color="auto" w:fill="auto"/>
          </w:tcPr>
          <w:p w14:paraId="4BC119FB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4A0E941D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40744" w:rsidRPr="00CD465B" w14:paraId="58E03874" w14:textId="77777777" w:rsidTr="004B476D">
        <w:tc>
          <w:tcPr>
            <w:tcW w:w="4429" w:type="dxa"/>
            <w:shd w:val="clear" w:color="auto" w:fill="auto"/>
          </w:tcPr>
          <w:p w14:paraId="54CF97C7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 than one</w:t>
            </w:r>
          </w:p>
        </w:tc>
        <w:tc>
          <w:tcPr>
            <w:tcW w:w="2569" w:type="dxa"/>
            <w:shd w:val="clear" w:color="auto" w:fill="auto"/>
          </w:tcPr>
          <w:p w14:paraId="3AFE7D9E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04" w:type="dxa"/>
          </w:tcPr>
          <w:p w14:paraId="5025E572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744" w:rsidRPr="00CD465B" w14:paraId="79D886F2" w14:textId="77777777" w:rsidTr="004B476D">
        <w:tc>
          <w:tcPr>
            <w:tcW w:w="4429" w:type="dxa"/>
            <w:shd w:val="clear" w:color="auto" w:fill="auto"/>
          </w:tcPr>
          <w:p w14:paraId="2CE2A584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</w:t>
            </w:r>
          </w:p>
        </w:tc>
        <w:tc>
          <w:tcPr>
            <w:tcW w:w="2569" w:type="dxa"/>
            <w:shd w:val="clear" w:color="auto" w:fill="auto"/>
          </w:tcPr>
          <w:p w14:paraId="0DF47799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4" w:type="dxa"/>
          </w:tcPr>
          <w:p w14:paraId="769CD65C" w14:textId="77777777" w:rsidR="00440744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440744" w:rsidRPr="00CD465B" w14:paraId="35E3F74D" w14:textId="77777777" w:rsidTr="004B476D">
        <w:tc>
          <w:tcPr>
            <w:tcW w:w="4429" w:type="dxa"/>
            <w:shd w:val="clear" w:color="auto" w:fill="auto"/>
          </w:tcPr>
          <w:p w14:paraId="02BDF81D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 of friend/family visits</w:t>
            </w:r>
          </w:p>
        </w:tc>
        <w:tc>
          <w:tcPr>
            <w:tcW w:w="2569" w:type="dxa"/>
            <w:shd w:val="clear" w:color="auto" w:fill="auto"/>
          </w:tcPr>
          <w:p w14:paraId="4CE4304C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691DC38D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744" w:rsidRPr="00CD465B" w14:paraId="71195C39" w14:textId="77777777" w:rsidTr="004B476D">
        <w:tc>
          <w:tcPr>
            <w:tcW w:w="4429" w:type="dxa"/>
            <w:shd w:val="clear" w:color="auto" w:fill="auto"/>
          </w:tcPr>
          <w:p w14:paraId="05932137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ut once a week to almost daily</w:t>
            </w:r>
          </w:p>
        </w:tc>
        <w:tc>
          <w:tcPr>
            <w:tcW w:w="2569" w:type="dxa"/>
            <w:shd w:val="clear" w:color="auto" w:fill="auto"/>
          </w:tcPr>
          <w:p w14:paraId="786DDF18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04" w:type="dxa"/>
          </w:tcPr>
          <w:p w14:paraId="2A148AB0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744" w:rsidRPr="00CD465B" w14:paraId="561D393F" w14:textId="77777777" w:rsidTr="004B476D">
        <w:tc>
          <w:tcPr>
            <w:tcW w:w="4429" w:type="dxa"/>
            <w:shd w:val="clear" w:color="auto" w:fill="auto"/>
          </w:tcPr>
          <w:p w14:paraId="74F3F230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friends/family to about once a month</w:t>
            </w:r>
          </w:p>
        </w:tc>
        <w:tc>
          <w:tcPr>
            <w:tcW w:w="2569" w:type="dxa"/>
            <w:shd w:val="clear" w:color="auto" w:fill="auto"/>
          </w:tcPr>
          <w:p w14:paraId="4D9F0277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-1.25)</w:t>
            </w:r>
          </w:p>
        </w:tc>
        <w:tc>
          <w:tcPr>
            <w:tcW w:w="2204" w:type="dxa"/>
          </w:tcPr>
          <w:p w14:paraId="682E5FC7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440744" w:rsidRPr="00CD465B" w14:paraId="50300A58" w14:textId="77777777" w:rsidTr="004B476D">
        <w:tc>
          <w:tcPr>
            <w:tcW w:w="4429" w:type="dxa"/>
            <w:shd w:val="clear" w:color="auto" w:fill="auto"/>
          </w:tcPr>
          <w:p w14:paraId="3A2A0B91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isure/social activities</w:t>
            </w:r>
          </w:p>
        </w:tc>
        <w:tc>
          <w:tcPr>
            <w:tcW w:w="2569" w:type="dxa"/>
            <w:shd w:val="clear" w:color="auto" w:fill="auto"/>
          </w:tcPr>
          <w:p w14:paraId="7A0A7FCE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14:paraId="7FD602A2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744" w:rsidRPr="00CD465B" w14:paraId="19E66F17" w14:textId="77777777" w:rsidTr="004B476D">
        <w:tc>
          <w:tcPr>
            <w:tcW w:w="4429" w:type="dxa"/>
            <w:shd w:val="clear" w:color="auto" w:fill="auto"/>
          </w:tcPr>
          <w:p w14:paraId="5E09B7CB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569" w:type="dxa"/>
            <w:shd w:val="clear" w:color="auto" w:fill="auto"/>
          </w:tcPr>
          <w:p w14:paraId="35DCE12E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04" w:type="dxa"/>
          </w:tcPr>
          <w:p w14:paraId="75B773E8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744" w:rsidRPr="00CD465B" w14:paraId="050C3A16" w14:textId="77777777" w:rsidTr="004B476D">
        <w:tc>
          <w:tcPr>
            <w:tcW w:w="4429" w:type="dxa"/>
            <w:shd w:val="clear" w:color="auto" w:fill="auto"/>
          </w:tcPr>
          <w:p w14:paraId="384076BC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569" w:type="dxa"/>
            <w:shd w:val="clear" w:color="auto" w:fill="auto"/>
          </w:tcPr>
          <w:p w14:paraId="1C17D8AD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 xml:space="preserve"> (0.98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4" w:type="dxa"/>
          </w:tcPr>
          <w:p w14:paraId="59E0182C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14:paraId="411D1943" w14:textId="4E207AAC" w:rsidR="00440744" w:rsidRPr="00CD465B" w:rsidRDefault="001734E1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="00440744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djusted for </w:t>
      </w:r>
      <w:r w:rsidR="00440744" w:rsidRPr="00CD465B">
        <w:rPr>
          <w:rFonts w:ascii="Times New Roman" w:hAnsi="Times New Roman" w:cs="Times New Roman"/>
          <w:sz w:val="24"/>
          <w:szCs w:val="24"/>
        </w:rPr>
        <w:t>age at recruitment (continuous, years), sex (men, women), education (college or university degree, others), Townsend Deprivation Index (continuous)</w:t>
      </w:r>
      <w:r w:rsidR="0044074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, ethnic (White, others), </w:t>
      </w:r>
      <w:r w:rsidR="00440744" w:rsidRPr="00CD465B">
        <w:rPr>
          <w:rFonts w:ascii="Times New Roman" w:hAnsi="Times New Roman" w:cs="Times New Roman"/>
          <w:sz w:val="24"/>
          <w:szCs w:val="24"/>
        </w:rPr>
        <w:t>body mass index (continuous, kg/m</w:t>
      </w:r>
      <w:r w:rsidR="00440744" w:rsidRPr="00CD46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40744" w:rsidRPr="00CD465B">
        <w:rPr>
          <w:rFonts w:ascii="Times New Roman" w:hAnsi="Times New Roman" w:cs="Times New Roman"/>
          <w:sz w:val="24"/>
          <w:szCs w:val="24"/>
        </w:rPr>
        <w:t>),</w:t>
      </w:r>
      <w:r w:rsidR="0044074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CD465B">
        <w:rPr>
          <w:rFonts w:ascii="Times New Roman" w:hAnsi="Times New Roman" w:cs="Times New Roman"/>
          <w:sz w:val="24"/>
          <w:szCs w:val="24"/>
        </w:rPr>
        <w:t>alcohol intake (never or special occasions, monthly to weekly, daily),</w:t>
      </w:r>
      <w:r w:rsidR="0044074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CD465B">
        <w:rPr>
          <w:rFonts w:ascii="Times New Roman" w:hAnsi="Times New Roman" w:cs="Times New Roman"/>
          <w:sz w:val="24"/>
          <w:szCs w:val="24"/>
        </w:rPr>
        <w:t>smoking status (never, past, current),</w:t>
      </w:r>
      <w:r w:rsidR="00440744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40744" w:rsidRPr="00CD465B">
        <w:rPr>
          <w:rFonts w:ascii="Times New Roman" w:hAnsi="Times New Roman" w:cs="Times New Roman"/>
          <w:sz w:val="24"/>
          <w:szCs w:val="24"/>
        </w:rPr>
        <w:t xml:space="preserve">sleep duration (≤6, 7–8, ≥9 hours/day), </w:t>
      </w:r>
      <w:r w:rsidR="00440744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="00440744" w:rsidRPr="00CD465B">
        <w:rPr>
          <w:rFonts w:ascii="Times New Roman" w:hAnsi="Times New Roman" w:cs="Times New Roman"/>
          <w:sz w:val="24"/>
          <w:szCs w:val="24"/>
        </w:rPr>
        <w:t>history of hypertension, cardiovascular disease, diabetes, cancer, chronic kidney disease (yes, no), and also mutually adjusted for the other items of social isolation.</w:t>
      </w:r>
    </w:p>
    <w:p w14:paraId="145EECD2" w14:textId="77777777" w:rsidR="00440744" w:rsidRDefault="00440744" w:rsidP="00440744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440744" w:rsidSect="00EA12E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8AFE0B9" w14:textId="2F3BA4B2" w:rsidR="00440744" w:rsidRDefault="00D82ED2" w:rsidP="00440744">
      <w:pPr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B15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440744" w:rsidRPr="00CD465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9A0DF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440744" w:rsidRPr="00CD46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0744" w:rsidRPr="00CD465B">
        <w:rPr>
          <w:rFonts w:ascii="Times New Roman" w:hAnsi="Times New Roman" w:cs="Times New Roman"/>
          <w:sz w:val="24"/>
          <w:szCs w:val="24"/>
        </w:rPr>
        <w:t xml:space="preserve"> HR</w:t>
      </w:r>
      <w:r w:rsidR="0044074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 (95% CI) of Parkinson’s disease according to social isolation after excluding the cases occurring within the first two years</w:t>
      </w:r>
      <w:r w:rsidR="00440744">
        <w:rPr>
          <w:rFonts w:ascii="Times New Roman" w:hAnsi="Times New Roman" w:cs="Times New Roman"/>
          <w:color w:val="000000"/>
          <w:sz w:val="24"/>
          <w:szCs w:val="24"/>
        </w:rPr>
        <w:t xml:space="preserve"> of follow up</w:t>
      </w:r>
    </w:p>
    <w:tbl>
      <w:tblPr>
        <w:tblW w:w="0" w:type="auto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0"/>
        <w:gridCol w:w="2409"/>
        <w:gridCol w:w="2977"/>
        <w:gridCol w:w="2977"/>
        <w:gridCol w:w="1701"/>
      </w:tblGrid>
      <w:tr w:rsidR="00440744" w:rsidRPr="00CD465B" w14:paraId="1C14E441" w14:textId="77777777" w:rsidTr="004B476D">
        <w:tc>
          <w:tcPr>
            <w:tcW w:w="28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CE808" w14:textId="77777777" w:rsidR="00440744" w:rsidRPr="00CD465B" w:rsidRDefault="00440744" w:rsidP="004B476D">
            <w:pPr>
              <w:spacing w:line="360" w:lineRule="auto"/>
              <w:ind w:rightChars="288" w:right="6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E580A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46F5E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iso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A14D07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40744" w:rsidRPr="00CD465B" w14:paraId="458B42EE" w14:textId="77777777" w:rsidTr="004B476D">
        <w:tc>
          <w:tcPr>
            <w:tcW w:w="287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55BDD" w14:textId="77777777" w:rsidR="00440744" w:rsidRPr="00CD465B" w:rsidRDefault="00440744" w:rsidP="004B476D">
            <w:pPr>
              <w:spacing w:line="360" w:lineRule="auto"/>
              <w:ind w:rightChars="288" w:right="6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22DB6" w14:textId="77777777" w:rsidR="00440744" w:rsidRPr="00D747D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ast isolat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085B2" w14:textId="77777777" w:rsidR="00440744" w:rsidRPr="00D747D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 isolat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5CAB0" w14:textId="77777777" w:rsidR="00440744" w:rsidRPr="00D747D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st isol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4DB7A6" w14:textId="77777777" w:rsidR="00440744" w:rsidRPr="00D747D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trend</w:t>
            </w:r>
          </w:p>
        </w:tc>
      </w:tr>
      <w:tr w:rsidR="00440744" w:rsidRPr="00CD465B" w14:paraId="20BC6548" w14:textId="77777777" w:rsidTr="004B476D">
        <w:tc>
          <w:tcPr>
            <w:tcW w:w="28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938652" w14:textId="77777777" w:rsidR="00440744" w:rsidRPr="0087229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2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s/person-year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94B3CE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80D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80D51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80D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C2D2A1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80D51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80D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1760CC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80D51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80D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7E96B0C" w14:textId="77777777" w:rsidR="00440744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744" w:rsidRPr="00CD465B" w14:paraId="14BEC860" w14:textId="77777777" w:rsidTr="004B476D">
        <w:tc>
          <w:tcPr>
            <w:tcW w:w="2870" w:type="dxa"/>
            <w:tcBorders>
              <w:top w:val="nil"/>
            </w:tcBorders>
            <w:shd w:val="clear" w:color="auto" w:fill="auto"/>
          </w:tcPr>
          <w:p w14:paraId="76863E4A" w14:textId="0BF765E1" w:rsidR="00440744" w:rsidRPr="0087229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2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 (95% CI)</w:t>
            </w:r>
            <w:r w:rsidRPr="0087229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1734E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1710937F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71F7374A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34110F04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0D79CD1F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55210EEF" w14:textId="6F737D52" w:rsidR="00440744" w:rsidRPr="00CD465B" w:rsidRDefault="001734E1" w:rsidP="001734E1">
      <w:pPr>
        <w:snapToGrid w:val="0"/>
        <w:spacing w:line="360" w:lineRule="auto"/>
        <w:ind w:rightChars="288" w:right="60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="00440744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djusted for </w:t>
      </w:r>
      <w:r w:rsidR="00440744" w:rsidRPr="00CD465B">
        <w:rPr>
          <w:rFonts w:ascii="Times New Roman" w:hAnsi="Times New Roman" w:cs="Times New Roman"/>
          <w:sz w:val="24"/>
          <w:szCs w:val="24"/>
        </w:rPr>
        <w:t>age at recruitment (continuous, years), sex (men, women), education (college or university degree, others), Townsend Deprivation Index (continuous)</w:t>
      </w:r>
      <w:r w:rsidR="0044074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, ethnicity (White, others), </w:t>
      </w:r>
      <w:r w:rsidR="00440744" w:rsidRPr="00CD465B">
        <w:rPr>
          <w:rFonts w:ascii="Times New Roman" w:hAnsi="Times New Roman" w:cs="Times New Roman"/>
          <w:sz w:val="24"/>
          <w:szCs w:val="24"/>
        </w:rPr>
        <w:t>body mass index (continuous, kg/m</w:t>
      </w:r>
      <w:r w:rsidR="00440744" w:rsidRPr="00CD46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40744" w:rsidRPr="00CD465B">
        <w:rPr>
          <w:rFonts w:ascii="Times New Roman" w:hAnsi="Times New Roman" w:cs="Times New Roman"/>
          <w:sz w:val="24"/>
          <w:szCs w:val="24"/>
        </w:rPr>
        <w:t>),</w:t>
      </w:r>
      <w:r w:rsidR="0044074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CD465B">
        <w:rPr>
          <w:rFonts w:ascii="Times New Roman" w:hAnsi="Times New Roman" w:cs="Times New Roman"/>
          <w:sz w:val="24"/>
          <w:szCs w:val="24"/>
        </w:rPr>
        <w:t>alcohol intake (never or special occasions, monthly to weekly, daily),</w:t>
      </w:r>
      <w:r w:rsidR="0044074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CD465B">
        <w:rPr>
          <w:rFonts w:ascii="Times New Roman" w:hAnsi="Times New Roman" w:cs="Times New Roman"/>
          <w:sz w:val="24"/>
          <w:szCs w:val="24"/>
        </w:rPr>
        <w:t>smoking status (never, past, current),</w:t>
      </w:r>
      <w:r w:rsidR="00440744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40744" w:rsidRPr="00CD465B">
        <w:rPr>
          <w:rFonts w:ascii="Times New Roman" w:hAnsi="Times New Roman" w:cs="Times New Roman"/>
          <w:sz w:val="24"/>
          <w:szCs w:val="24"/>
        </w:rPr>
        <w:t xml:space="preserve">sleep duration (≤6, 7–8, ≥9 hours/day), </w:t>
      </w:r>
      <w:r w:rsidR="00440744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="00440744" w:rsidRPr="00CD465B">
        <w:rPr>
          <w:rFonts w:ascii="Times New Roman" w:hAnsi="Times New Roman" w:cs="Times New Roman"/>
          <w:sz w:val="24"/>
          <w:szCs w:val="24"/>
        </w:rPr>
        <w:t>history of hypertension, cardiovascular disease, diabetes, cancer, and chronic kidney disease (yes, no).</w:t>
      </w:r>
    </w:p>
    <w:p w14:paraId="7046D2F1" w14:textId="4D33FBF8" w:rsidR="00440744" w:rsidRPr="00FD2B6C" w:rsidRDefault="00440744" w:rsidP="00440744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465B">
        <w:rPr>
          <w:rFonts w:ascii="Times New Roman" w:hAnsi="Times New Roman" w:cs="Times New Roman"/>
          <w:sz w:val="24"/>
          <w:szCs w:val="24"/>
        </w:rPr>
        <w:br w:type="page"/>
      </w:r>
      <w:r w:rsidR="00D82ED2" w:rsidRPr="00BB15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D82ED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E5FF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9A0DF4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E5F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E5FF7">
        <w:rPr>
          <w:rFonts w:ascii="Times New Roman" w:hAnsi="Times New Roman" w:cs="Times New Roman"/>
          <w:sz w:val="24"/>
          <w:szCs w:val="24"/>
        </w:rPr>
        <w:t xml:space="preserve"> HR</w:t>
      </w:r>
      <w:r w:rsidRPr="007E5FF7">
        <w:rPr>
          <w:rFonts w:ascii="Times New Roman" w:hAnsi="Times New Roman" w:cs="Times New Roman"/>
          <w:color w:val="000000"/>
          <w:sz w:val="24"/>
          <w:szCs w:val="24"/>
        </w:rPr>
        <w:t xml:space="preserve"> (95% CI) of Parkinson disease according to social isolation using </w:t>
      </w:r>
      <w:r w:rsidRPr="007E5FF7">
        <w:rPr>
          <w:rFonts w:ascii="Times New Roman" w:hAnsi="Times New Roman" w:cs="Times New Roman"/>
          <w:sz w:val="24"/>
          <w:szCs w:val="24"/>
        </w:rPr>
        <w:t>multiple imputation method</w:t>
      </w:r>
    </w:p>
    <w:tbl>
      <w:tblPr>
        <w:tblW w:w="0" w:type="auto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0"/>
        <w:gridCol w:w="2409"/>
        <w:gridCol w:w="2977"/>
        <w:gridCol w:w="2977"/>
        <w:gridCol w:w="1701"/>
      </w:tblGrid>
      <w:tr w:rsidR="00440744" w:rsidRPr="00CD465B" w14:paraId="69F58FF6" w14:textId="77777777" w:rsidTr="004B476D">
        <w:tc>
          <w:tcPr>
            <w:tcW w:w="28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76BDF" w14:textId="77777777" w:rsidR="00440744" w:rsidRPr="00CD465B" w:rsidRDefault="00440744" w:rsidP="004B476D">
            <w:pPr>
              <w:spacing w:line="360" w:lineRule="auto"/>
              <w:ind w:rightChars="288" w:right="6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241D2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40023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iso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B6194E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40744" w:rsidRPr="00CD465B" w14:paraId="0B10C44A" w14:textId="77777777" w:rsidTr="004B476D">
        <w:tc>
          <w:tcPr>
            <w:tcW w:w="287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0CD47" w14:textId="77777777" w:rsidR="00440744" w:rsidRPr="00CD465B" w:rsidRDefault="00440744" w:rsidP="004B476D">
            <w:pPr>
              <w:spacing w:line="360" w:lineRule="auto"/>
              <w:ind w:rightChars="288" w:right="6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FC868" w14:textId="77777777" w:rsidR="00440744" w:rsidRPr="00D747D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ast isolat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7E650" w14:textId="77777777" w:rsidR="00440744" w:rsidRPr="00D747D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 isolat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B9587" w14:textId="77777777" w:rsidR="00440744" w:rsidRPr="00D747D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D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st isol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244FA9" w14:textId="77777777" w:rsidR="00440744" w:rsidRPr="00D747D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trend</w:t>
            </w:r>
          </w:p>
        </w:tc>
      </w:tr>
      <w:tr w:rsidR="00440744" w:rsidRPr="00CD465B" w14:paraId="7099B47D" w14:textId="77777777" w:rsidTr="004B476D">
        <w:tc>
          <w:tcPr>
            <w:tcW w:w="2870" w:type="dxa"/>
            <w:tcBorders>
              <w:top w:val="nil"/>
            </w:tcBorders>
            <w:shd w:val="clear" w:color="auto" w:fill="auto"/>
          </w:tcPr>
          <w:p w14:paraId="1D46FFB6" w14:textId="51F1458A" w:rsidR="00440744" w:rsidRPr="0087229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2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 (95% CI)</w:t>
            </w:r>
            <w:r w:rsidRPr="0087229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1734E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47CC9EC4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0FF3A125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1079B70D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CD46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28702073" w14:textId="77777777" w:rsidR="00440744" w:rsidRPr="00CD465B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53AE2202" w14:textId="6442BDAD" w:rsidR="00440744" w:rsidRPr="00CD465B" w:rsidRDefault="001734E1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="00440744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djusted for </w:t>
      </w:r>
      <w:r w:rsidR="00440744" w:rsidRPr="00CD465B">
        <w:rPr>
          <w:rFonts w:ascii="Times New Roman" w:hAnsi="Times New Roman" w:cs="Times New Roman"/>
          <w:sz w:val="24"/>
          <w:szCs w:val="24"/>
        </w:rPr>
        <w:t>age at recruitment (continuous, years), sex (men, women), education (college or university degree, others), Townsend Deprivation Index (continuous)</w:t>
      </w:r>
      <w:r w:rsidR="0044074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, ethnic (White, others), </w:t>
      </w:r>
      <w:r w:rsidR="00440744" w:rsidRPr="00CD465B">
        <w:rPr>
          <w:rFonts w:ascii="Times New Roman" w:hAnsi="Times New Roman" w:cs="Times New Roman"/>
          <w:sz w:val="24"/>
          <w:szCs w:val="24"/>
        </w:rPr>
        <w:t>body mass index (continuous, kg/m</w:t>
      </w:r>
      <w:r w:rsidR="00440744" w:rsidRPr="00CD46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40744" w:rsidRPr="00CD465B">
        <w:rPr>
          <w:rFonts w:ascii="Times New Roman" w:hAnsi="Times New Roman" w:cs="Times New Roman"/>
          <w:sz w:val="24"/>
          <w:szCs w:val="24"/>
        </w:rPr>
        <w:t>),</w:t>
      </w:r>
      <w:r w:rsidR="0044074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CD465B">
        <w:rPr>
          <w:rFonts w:ascii="Times New Roman" w:hAnsi="Times New Roman" w:cs="Times New Roman"/>
          <w:sz w:val="24"/>
          <w:szCs w:val="24"/>
        </w:rPr>
        <w:t>alcohol intake (never or special occasions, monthly to weekly, daily),</w:t>
      </w:r>
      <w:r w:rsidR="00440744" w:rsidRPr="00CD465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CD465B">
        <w:rPr>
          <w:rFonts w:ascii="Times New Roman" w:hAnsi="Times New Roman" w:cs="Times New Roman"/>
          <w:sz w:val="24"/>
          <w:szCs w:val="24"/>
        </w:rPr>
        <w:t>smoking status (never, past, current),</w:t>
      </w:r>
      <w:r w:rsidR="00440744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40744" w:rsidRPr="00CD465B">
        <w:rPr>
          <w:rFonts w:ascii="Times New Roman" w:hAnsi="Times New Roman" w:cs="Times New Roman"/>
          <w:sz w:val="24"/>
          <w:szCs w:val="24"/>
        </w:rPr>
        <w:t xml:space="preserve">sleep duration (≤6, 7–8, ≥9 hours/day), </w:t>
      </w:r>
      <w:r w:rsidR="00440744" w:rsidRPr="00CD465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="00440744" w:rsidRPr="00CD465B">
        <w:rPr>
          <w:rFonts w:ascii="Times New Roman" w:hAnsi="Times New Roman" w:cs="Times New Roman"/>
          <w:sz w:val="24"/>
          <w:szCs w:val="24"/>
        </w:rPr>
        <w:t>history of hypertension, cardiovascular disease, diabetes, cancer, and chronic kidney disease (yes, no).</w:t>
      </w:r>
    </w:p>
    <w:p w14:paraId="5A5B97A4" w14:textId="2E59B090" w:rsidR="00440744" w:rsidRPr="001734E1" w:rsidRDefault="00440744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color w:val="000000"/>
          <w:sz w:val="24"/>
          <w:szCs w:val="24"/>
        </w:rPr>
      </w:pPr>
      <w:r w:rsidRPr="00CD465B">
        <w:rPr>
          <w:rFonts w:ascii="Times New Roman" w:hAnsi="Times New Roman" w:cs="Times New Roman"/>
          <w:sz w:val="24"/>
          <w:szCs w:val="24"/>
        </w:rPr>
        <w:br w:type="page"/>
      </w:r>
      <w:r w:rsidR="00D82ED2" w:rsidRPr="00BB15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D82ED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734E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9A0DF4" w:rsidRPr="001734E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734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734E1">
        <w:rPr>
          <w:rFonts w:ascii="Times New Roman" w:hAnsi="Times New Roman" w:cs="Times New Roman"/>
          <w:sz w:val="24"/>
          <w:szCs w:val="24"/>
        </w:rPr>
        <w:t xml:space="preserve"> HR</w:t>
      </w:r>
      <w:r w:rsidRPr="001734E1">
        <w:rPr>
          <w:rFonts w:ascii="Times New Roman" w:hAnsi="Times New Roman" w:cs="Times New Roman"/>
          <w:color w:val="000000"/>
          <w:sz w:val="24"/>
          <w:szCs w:val="24"/>
        </w:rPr>
        <w:t xml:space="preserve"> (95% CI) of Parkinson disease according to social isolation </w:t>
      </w:r>
    </w:p>
    <w:tbl>
      <w:tblPr>
        <w:tblW w:w="0" w:type="auto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0"/>
        <w:gridCol w:w="2409"/>
        <w:gridCol w:w="2977"/>
        <w:gridCol w:w="2977"/>
        <w:gridCol w:w="1701"/>
      </w:tblGrid>
      <w:tr w:rsidR="00440744" w:rsidRPr="001734E1" w14:paraId="0512F66E" w14:textId="77777777" w:rsidTr="004B476D">
        <w:tc>
          <w:tcPr>
            <w:tcW w:w="28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56485" w14:textId="77777777" w:rsidR="00440744" w:rsidRPr="001734E1" w:rsidRDefault="00440744" w:rsidP="004B476D">
            <w:pPr>
              <w:spacing w:line="360" w:lineRule="auto"/>
              <w:ind w:rightChars="288" w:right="6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DF20C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B84E2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iso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E5B9BB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40744" w:rsidRPr="001734E1" w14:paraId="069AF108" w14:textId="77777777" w:rsidTr="004B476D">
        <w:tc>
          <w:tcPr>
            <w:tcW w:w="287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495FB" w14:textId="77777777" w:rsidR="00440744" w:rsidRPr="001734E1" w:rsidRDefault="00440744" w:rsidP="004B476D">
            <w:pPr>
              <w:spacing w:line="360" w:lineRule="auto"/>
              <w:ind w:rightChars="288" w:right="6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7A849E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ast isolat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E715A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ately isolat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F35E8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st isol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13BF33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trend</w:t>
            </w:r>
          </w:p>
        </w:tc>
      </w:tr>
      <w:tr w:rsidR="00440744" w:rsidRPr="001734E1" w14:paraId="176FD393" w14:textId="77777777" w:rsidTr="004B476D">
        <w:tc>
          <w:tcPr>
            <w:tcW w:w="2870" w:type="dxa"/>
            <w:tcBorders>
              <w:top w:val="nil"/>
              <w:bottom w:val="nil"/>
            </w:tcBorders>
            <w:shd w:val="clear" w:color="auto" w:fill="auto"/>
          </w:tcPr>
          <w:p w14:paraId="011D7556" w14:textId="3B4B762A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 (95% CI)</w:t>
            </w:r>
            <w:r w:rsidRPr="001734E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1734E1" w:rsidRPr="001734E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622B04E9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7683FFB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1.00 (0.91-1.10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656B3D40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1.19 (1.05-1.3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199B83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40744" w:rsidRPr="001734E1" w14:paraId="46F9FBF1" w14:textId="77777777" w:rsidTr="004B476D">
        <w:tc>
          <w:tcPr>
            <w:tcW w:w="2870" w:type="dxa"/>
            <w:tcBorders>
              <w:top w:val="nil"/>
              <w:bottom w:val="nil"/>
            </w:tcBorders>
            <w:shd w:val="clear" w:color="auto" w:fill="auto"/>
          </w:tcPr>
          <w:p w14:paraId="38145FDB" w14:textId="13DB6A8C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 (95% CI)</w:t>
            </w:r>
            <w:r w:rsidRPr="001734E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1734E1" w:rsidRPr="001734E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</w:tcPr>
          <w:p w14:paraId="00AE29E8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48A587D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1.00 (0.91-1.10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A717786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1.19 (1.05-1.3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0312EE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40744" w:rsidRPr="001734E1" w14:paraId="45021800" w14:textId="77777777" w:rsidTr="004B476D">
        <w:tc>
          <w:tcPr>
            <w:tcW w:w="2870" w:type="dxa"/>
            <w:tcBorders>
              <w:top w:val="nil"/>
            </w:tcBorders>
            <w:shd w:val="clear" w:color="auto" w:fill="auto"/>
          </w:tcPr>
          <w:p w14:paraId="7F433153" w14:textId="20088C8C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 (95% CI)</w:t>
            </w:r>
            <w:r w:rsidRPr="001734E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1734E1" w:rsidRPr="001734E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14:paraId="4FC8491E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51A9E96D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0.99 (0.90-1.09)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7E6CD927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1.18 (1.04-1.35)</w:t>
            </w:r>
          </w:p>
        </w:tc>
        <w:tc>
          <w:tcPr>
            <w:tcW w:w="1701" w:type="dxa"/>
            <w:tcBorders>
              <w:top w:val="nil"/>
            </w:tcBorders>
          </w:tcPr>
          <w:p w14:paraId="30D3B637" w14:textId="77777777" w:rsidR="00440744" w:rsidRPr="001734E1" w:rsidRDefault="00440744" w:rsidP="004B476D">
            <w:pPr>
              <w:spacing w:line="360" w:lineRule="auto"/>
              <w:ind w:rightChars="288" w:right="6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4E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7C5F7E6E" w14:textId="621BE151" w:rsidR="00440744" w:rsidRPr="001734E1" w:rsidRDefault="001734E1" w:rsidP="00440744">
      <w:pPr>
        <w:snapToGrid w:val="0"/>
        <w:spacing w:line="360" w:lineRule="auto"/>
        <w:ind w:rightChars="288" w:right="605"/>
        <w:rPr>
          <w:rFonts w:ascii="Times New Roman" w:hAnsi="Times New Roman" w:cs="Times New Roman"/>
          <w:sz w:val="24"/>
          <w:szCs w:val="24"/>
        </w:rPr>
      </w:pPr>
      <w:r w:rsidRPr="001734E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="00440744" w:rsidRPr="001734E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djusted for </w:t>
      </w:r>
      <w:r w:rsidR="00440744" w:rsidRPr="001734E1">
        <w:rPr>
          <w:rFonts w:ascii="Times New Roman" w:hAnsi="Times New Roman" w:cs="Times New Roman"/>
          <w:sz w:val="24"/>
          <w:szCs w:val="24"/>
        </w:rPr>
        <w:t>age at recruitment (continuous, years), sex (men, women), education (college or university degree, others), Townsend Deprivation Index (continuous)</w:t>
      </w:r>
      <w:r w:rsidR="00440744" w:rsidRPr="001734E1">
        <w:rPr>
          <w:rFonts w:ascii="Times New Roman" w:hAnsi="Times New Roman" w:cs="Times New Roman"/>
          <w:color w:val="000000"/>
          <w:sz w:val="24"/>
          <w:szCs w:val="24"/>
        </w:rPr>
        <w:t xml:space="preserve">, ethnic (White, others), </w:t>
      </w:r>
      <w:r w:rsidR="00440744" w:rsidRPr="001734E1">
        <w:rPr>
          <w:rFonts w:ascii="Times New Roman" w:hAnsi="Times New Roman" w:cs="Times New Roman"/>
          <w:sz w:val="24"/>
          <w:szCs w:val="24"/>
        </w:rPr>
        <w:t>body mass index (continuous, kg/m</w:t>
      </w:r>
      <w:r w:rsidR="00440744" w:rsidRPr="001734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40744" w:rsidRPr="001734E1">
        <w:rPr>
          <w:rFonts w:ascii="Times New Roman" w:hAnsi="Times New Roman" w:cs="Times New Roman"/>
          <w:sz w:val="24"/>
          <w:szCs w:val="24"/>
        </w:rPr>
        <w:t>),</w:t>
      </w:r>
      <w:r w:rsidR="00440744" w:rsidRPr="001734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1734E1">
        <w:rPr>
          <w:rFonts w:ascii="Times New Roman" w:hAnsi="Times New Roman" w:cs="Times New Roman"/>
          <w:sz w:val="24"/>
          <w:szCs w:val="24"/>
        </w:rPr>
        <w:t>alcohol intake (never or special occasions, monthly to weekly, daily),</w:t>
      </w:r>
      <w:r w:rsidR="00440744" w:rsidRPr="001734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1734E1">
        <w:rPr>
          <w:rFonts w:ascii="Times New Roman" w:hAnsi="Times New Roman" w:cs="Times New Roman"/>
          <w:sz w:val="24"/>
          <w:szCs w:val="24"/>
        </w:rPr>
        <w:t>smoking status (never, past, current),</w:t>
      </w:r>
      <w:r w:rsidR="00440744" w:rsidRPr="001734E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40744" w:rsidRPr="001734E1">
        <w:rPr>
          <w:rFonts w:ascii="Times New Roman" w:hAnsi="Times New Roman" w:cs="Times New Roman"/>
          <w:sz w:val="24"/>
          <w:szCs w:val="24"/>
        </w:rPr>
        <w:t xml:space="preserve">sleep duration (≤6, 7–8, ≥9 hours/day), </w:t>
      </w:r>
      <w:r w:rsidR="00440744" w:rsidRPr="001734E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="00440744" w:rsidRPr="001734E1">
        <w:rPr>
          <w:rFonts w:ascii="Times New Roman" w:hAnsi="Times New Roman" w:cs="Times New Roman"/>
          <w:sz w:val="24"/>
          <w:szCs w:val="24"/>
        </w:rPr>
        <w:t>history of hypertension, cardiovascular disease, diabetes, cancer, chronic kidney disease (yes, no), and C-reactive protein (continuous, mg/L).</w:t>
      </w:r>
    </w:p>
    <w:p w14:paraId="76823845" w14:textId="25018826" w:rsidR="00440744" w:rsidRPr="001734E1" w:rsidRDefault="001734E1" w:rsidP="00440744">
      <w:pPr>
        <w:widowControl/>
        <w:spacing w:before="120" w:after="120"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1734E1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2</w:t>
      </w:r>
      <w:r w:rsidR="00440744" w:rsidRPr="001734E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440744" w:rsidRPr="001734E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djusted for </w:t>
      </w:r>
      <w:r w:rsidR="00440744" w:rsidRPr="001734E1">
        <w:rPr>
          <w:rFonts w:ascii="Times New Roman" w:hAnsi="Times New Roman" w:cs="Times New Roman"/>
          <w:sz w:val="24"/>
          <w:szCs w:val="24"/>
        </w:rPr>
        <w:t>age at recruitment (continuous, years), sex (men, women), education (college or university degree, others), Townsend Deprivation Index (continuous)</w:t>
      </w:r>
      <w:r w:rsidR="00440744" w:rsidRPr="001734E1">
        <w:rPr>
          <w:rFonts w:ascii="Times New Roman" w:hAnsi="Times New Roman" w:cs="Times New Roman"/>
          <w:color w:val="000000"/>
          <w:sz w:val="24"/>
          <w:szCs w:val="24"/>
        </w:rPr>
        <w:t xml:space="preserve">, ethnic (White, others), </w:t>
      </w:r>
      <w:r w:rsidR="00440744" w:rsidRPr="001734E1">
        <w:rPr>
          <w:rFonts w:ascii="Times New Roman" w:hAnsi="Times New Roman" w:cs="Times New Roman"/>
          <w:sz w:val="24"/>
          <w:szCs w:val="24"/>
        </w:rPr>
        <w:t>body mass index (continuous, kg/m</w:t>
      </w:r>
      <w:r w:rsidR="00440744" w:rsidRPr="001734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40744" w:rsidRPr="001734E1">
        <w:rPr>
          <w:rFonts w:ascii="Times New Roman" w:hAnsi="Times New Roman" w:cs="Times New Roman"/>
          <w:sz w:val="24"/>
          <w:szCs w:val="24"/>
        </w:rPr>
        <w:t>),</w:t>
      </w:r>
      <w:r w:rsidR="00440744" w:rsidRPr="001734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1734E1">
        <w:rPr>
          <w:rFonts w:ascii="Times New Roman" w:hAnsi="Times New Roman" w:cs="Times New Roman"/>
          <w:sz w:val="24"/>
          <w:szCs w:val="24"/>
        </w:rPr>
        <w:t>alcohol intake (never or special occasions, monthly to weekly, daily),</w:t>
      </w:r>
      <w:r w:rsidR="00440744" w:rsidRPr="001734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1734E1">
        <w:rPr>
          <w:rFonts w:ascii="Times New Roman" w:hAnsi="Times New Roman" w:cs="Times New Roman"/>
          <w:sz w:val="24"/>
          <w:szCs w:val="24"/>
        </w:rPr>
        <w:t>smoking status (never, past, current),</w:t>
      </w:r>
      <w:r w:rsidR="00440744" w:rsidRPr="001734E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40744" w:rsidRPr="001734E1">
        <w:rPr>
          <w:rFonts w:ascii="Times New Roman" w:hAnsi="Times New Roman" w:cs="Times New Roman"/>
          <w:sz w:val="24"/>
          <w:szCs w:val="24"/>
        </w:rPr>
        <w:t xml:space="preserve">sleep duration (≤6, 7–8, ≥9 hours/day), </w:t>
      </w:r>
      <w:r w:rsidR="00440744" w:rsidRPr="001734E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="00440744" w:rsidRPr="001734E1">
        <w:rPr>
          <w:rFonts w:ascii="Times New Roman" w:hAnsi="Times New Roman" w:cs="Times New Roman"/>
          <w:sz w:val="24"/>
          <w:szCs w:val="24"/>
        </w:rPr>
        <w:t>history of hypertension, cardiovascular disease, diabetes, cancer, chronic kidney disease and loneliness (yes, no).</w:t>
      </w:r>
    </w:p>
    <w:p w14:paraId="7CB5A812" w14:textId="53C1D06E" w:rsidR="00440744" w:rsidRPr="00CD465B" w:rsidRDefault="001734E1" w:rsidP="00440744">
      <w:pPr>
        <w:widowControl/>
        <w:spacing w:before="120" w:after="120" w:line="36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734E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440744" w:rsidRPr="001734E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440744" w:rsidRPr="001734E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djusted for </w:t>
      </w:r>
      <w:r w:rsidR="00440744" w:rsidRPr="001734E1">
        <w:rPr>
          <w:rFonts w:ascii="Times New Roman" w:hAnsi="Times New Roman" w:cs="Times New Roman"/>
          <w:sz w:val="24"/>
          <w:szCs w:val="24"/>
        </w:rPr>
        <w:t>age at recruitment (continuous, years), sex (men, women), education (college or university degree, others), Townsend Deprivation Index (continuous)</w:t>
      </w:r>
      <w:r w:rsidR="00440744" w:rsidRPr="001734E1">
        <w:rPr>
          <w:rFonts w:ascii="Times New Roman" w:hAnsi="Times New Roman" w:cs="Times New Roman"/>
          <w:color w:val="000000"/>
          <w:sz w:val="24"/>
          <w:szCs w:val="24"/>
        </w:rPr>
        <w:t xml:space="preserve">, ethnic (White, others), </w:t>
      </w:r>
      <w:r w:rsidR="00440744" w:rsidRPr="001734E1">
        <w:rPr>
          <w:rFonts w:ascii="Times New Roman" w:hAnsi="Times New Roman" w:cs="Times New Roman"/>
          <w:sz w:val="24"/>
          <w:szCs w:val="24"/>
        </w:rPr>
        <w:t>body mass index (continuous, kg/m</w:t>
      </w:r>
      <w:r w:rsidR="00440744" w:rsidRPr="001734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40744" w:rsidRPr="001734E1">
        <w:rPr>
          <w:rFonts w:ascii="Times New Roman" w:hAnsi="Times New Roman" w:cs="Times New Roman"/>
          <w:sz w:val="24"/>
          <w:szCs w:val="24"/>
        </w:rPr>
        <w:t>),</w:t>
      </w:r>
      <w:r w:rsidR="00440744" w:rsidRPr="001734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1734E1">
        <w:rPr>
          <w:rFonts w:ascii="Times New Roman" w:hAnsi="Times New Roman" w:cs="Times New Roman"/>
          <w:sz w:val="24"/>
          <w:szCs w:val="24"/>
        </w:rPr>
        <w:t>alcohol intake (never or special occasions, monthly to weekly, daily),</w:t>
      </w:r>
      <w:r w:rsidR="00440744" w:rsidRPr="001734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40744" w:rsidRPr="001734E1">
        <w:rPr>
          <w:rFonts w:ascii="Times New Roman" w:hAnsi="Times New Roman" w:cs="Times New Roman"/>
          <w:sz w:val="24"/>
          <w:szCs w:val="24"/>
        </w:rPr>
        <w:t>smoking status (never, past, current),</w:t>
      </w:r>
      <w:r w:rsidR="00440744" w:rsidRPr="001734E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40744" w:rsidRPr="001734E1">
        <w:rPr>
          <w:rFonts w:ascii="Times New Roman" w:hAnsi="Times New Roman" w:cs="Times New Roman"/>
          <w:sz w:val="24"/>
          <w:szCs w:val="24"/>
        </w:rPr>
        <w:t xml:space="preserve">sleep duration (≤6, 7–8, ≥9 hours/day), </w:t>
      </w:r>
      <w:r w:rsidR="00440744" w:rsidRPr="001734E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="00440744" w:rsidRPr="001734E1">
        <w:rPr>
          <w:rFonts w:ascii="Times New Roman" w:hAnsi="Times New Roman" w:cs="Times New Roman"/>
          <w:sz w:val="24"/>
          <w:szCs w:val="24"/>
        </w:rPr>
        <w:t>history of hypertension, cardiovascular disease, diabetes, cancer, chronic kidney disease and physical activity (MET-min/week).</w:t>
      </w:r>
      <w:r w:rsidR="00440744" w:rsidRPr="00CD465B">
        <w:rPr>
          <w:rFonts w:ascii="Times New Roman" w:hAnsi="Times New Roman" w:cs="Times New Roman"/>
          <w:sz w:val="24"/>
          <w:szCs w:val="24"/>
        </w:rPr>
        <w:fldChar w:fldCharType="begin"/>
      </w:r>
      <w:r w:rsidR="00440744" w:rsidRPr="00CD465B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440744" w:rsidRPr="00CD465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24E5775" w14:textId="77777777" w:rsidR="00B70820" w:rsidRDefault="00B70820" w:rsidP="00440744">
      <w:pPr>
        <w:sectPr w:rsidR="00B70820" w:rsidSect="007C582F">
          <w:headerReference w:type="even" r:id="rId10"/>
          <w:headerReference w:type="default" r:id="rId11"/>
          <w:footerReference w:type="default" r:id="rId12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1756234" w14:textId="77777777" w:rsidR="00B70820" w:rsidRPr="00CD465B" w:rsidRDefault="00B70820" w:rsidP="00B7082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02AC68" wp14:editId="119CE03C">
            <wp:extent cx="5906191" cy="3861582"/>
            <wp:effectExtent l="0" t="0" r="0" b="0"/>
            <wp:docPr id="1" name="Picture 1" descr="A flowchart of a study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flowchart of a study&#10;&#10;Description automatically generated with low confidence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05" r="4764"/>
                    <a:stretch/>
                  </pic:blipFill>
                  <pic:spPr bwMode="auto">
                    <a:xfrm>
                      <a:off x="0" y="0"/>
                      <a:ext cx="5925821" cy="3874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4548B1" w14:textId="7D079E10" w:rsidR="00B70820" w:rsidRPr="00CD465B" w:rsidRDefault="00D82ED2" w:rsidP="00B70820">
      <w:pPr>
        <w:shd w:val="clear" w:color="auto" w:fill="FFFFFF"/>
        <w:spacing w:line="480" w:lineRule="auto"/>
        <w:rPr>
          <w:rFonts w:ascii="Times New Roman" w:hAnsi="Times New Roman" w:cs="Times New Roman"/>
          <w:color w:val="201F1E"/>
          <w:sz w:val="24"/>
          <w:szCs w:val="24"/>
        </w:rPr>
      </w:pPr>
      <w:r w:rsidRPr="00BB155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B70820" w:rsidRPr="00916388">
        <w:rPr>
          <w:rFonts w:ascii="Times New Roman" w:hAnsi="Times New Roman" w:cs="Times New Roman"/>
          <w:b/>
          <w:bCs/>
          <w:color w:val="201F1E"/>
          <w:sz w:val="24"/>
          <w:szCs w:val="24"/>
        </w:rPr>
        <w:t xml:space="preserve"> Figure 1.</w:t>
      </w:r>
      <w:r w:rsidR="00B70820" w:rsidRPr="00916388">
        <w:rPr>
          <w:rFonts w:ascii="Times New Roman" w:hAnsi="Times New Roman" w:cs="Times New Roman"/>
          <w:color w:val="201F1E"/>
          <w:sz w:val="24"/>
          <w:szCs w:val="24"/>
        </w:rPr>
        <w:t xml:space="preserve"> Flowchart for the selection of the study population</w:t>
      </w:r>
    </w:p>
    <w:p w14:paraId="06FE0C52" w14:textId="16FA0349" w:rsidR="00B70820" w:rsidRDefault="00B70820">
      <w:pPr>
        <w:widowControl/>
        <w:jc w:val="left"/>
      </w:pPr>
      <w:r>
        <w:br w:type="page"/>
      </w:r>
    </w:p>
    <w:p w14:paraId="173D68D7" w14:textId="77777777" w:rsidR="00B70820" w:rsidRPr="00CD465B" w:rsidRDefault="00B70820" w:rsidP="00B7082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12E444" wp14:editId="16CBDAA6">
            <wp:extent cx="5731510" cy="4164965"/>
            <wp:effectExtent l="0" t="0" r="0" b="635"/>
            <wp:docPr id="4" name="Picture 4" descr="A graph of a genetic risk sco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genetic risk scor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BB887" w14:textId="644B1421" w:rsidR="00B70820" w:rsidRPr="00CD465B" w:rsidRDefault="00D82ED2" w:rsidP="00B70820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55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B70820" w:rsidRPr="00BB1556">
        <w:rPr>
          <w:rFonts w:ascii="Times New Roman" w:hAnsi="Times New Roman" w:cs="Times New Roman"/>
          <w:b/>
          <w:bCs/>
          <w:sz w:val="24"/>
          <w:szCs w:val="24"/>
        </w:rPr>
        <w:t xml:space="preserve"> Figure 2.</w:t>
      </w:r>
      <w:r w:rsidR="00B70820" w:rsidRPr="00BB1556">
        <w:rPr>
          <w:rFonts w:ascii="Times New Roman" w:hAnsi="Times New Roman" w:cs="Times New Roman"/>
          <w:sz w:val="24"/>
          <w:szCs w:val="24"/>
        </w:rPr>
        <w:t xml:space="preserve"> Distribution of the genetic risk score for Parkinson disease</w:t>
      </w:r>
    </w:p>
    <w:p w14:paraId="105CB873" w14:textId="77777777" w:rsidR="007550CE" w:rsidRPr="00440744" w:rsidRDefault="007550CE" w:rsidP="00440744"/>
    <w:sectPr w:rsidR="007550CE" w:rsidRPr="00440744" w:rsidSect="00B7082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9BCC1" w14:textId="77777777" w:rsidR="00765808" w:rsidRDefault="00765808" w:rsidP="00C23C79">
      <w:r>
        <w:separator/>
      </w:r>
    </w:p>
  </w:endnote>
  <w:endnote w:type="continuationSeparator" w:id="0">
    <w:p w14:paraId="3209DAF4" w14:textId="77777777" w:rsidR="00765808" w:rsidRDefault="00765808" w:rsidP="00C23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9985B" w14:textId="77777777" w:rsidR="00EA12ED" w:rsidRDefault="00EA12E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4</w:t>
    </w:r>
    <w:r>
      <w:fldChar w:fldCharType="end"/>
    </w:r>
  </w:p>
  <w:p w14:paraId="2526D5F1" w14:textId="77777777" w:rsidR="00EA12ED" w:rsidRDefault="00EA12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F8151" w14:textId="77777777" w:rsidR="00765808" w:rsidRDefault="00765808" w:rsidP="00C23C79">
      <w:r>
        <w:separator/>
      </w:r>
    </w:p>
  </w:footnote>
  <w:footnote w:type="continuationSeparator" w:id="0">
    <w:p w14:paraId="0B67F85F" w14:textId="77777777" w:rsidR="00765808" w:rsidRDefault="00765808" w:rsidP="00C23C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323512"/>
      <w:docPartObj>
        <w:docPartGallery w:val="Page Numbers (Top of Page)"/>
        <w:docPartUnique/>
      </w:docPartObj>
    </w:sdtPr>
    <w:sdtContent>
      <w:p w14:paraId="4EF1229D" w14:textId="2FF129EF" w:rsidR="00C329B4" w:rsidRDefault="00C329B4" w:rsidP="001413B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CEB6F06" w14:textId="77777777" w:rsidR="00C329B4" w:rsidRDefault="00C329B4" w:rsidP="00C329B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B2868" w14:textId="7964294C" w:rsidR="00EA12ED" w:rsidRPr="00C329B4" w:rsidRDefault="00C329B4" w:rsidP="00C329B4"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E1AA7"/>
    <w:multiLevelType w:val="hybridMultilevel"/>
    <w:tmpl w:val="488C8E68"/>
    <w:lvl w:ilvl="0" w:tplc="143A51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8DD2A0E"/>
    <w:multiLevelType w:val="multilevel"/>
    <w:tmpl w:val="29A2A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1939D4"/>
    <w:multiLevelType w:val="multilevel"/>
    <w:tmpl w:val="5EF8A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CD1988"/>
    <w:multiLevelType w:val="multilevel"/>
    <w:tmpl w:val="33B2B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2890076">
    <w:abstractNumId w:val="1"/>
  </w:num>
  <w:num w:numId="2" w16cid:durableId="2094937234">
    <w:abstractNumId w:val="2"/>
  </w:num>
  <w:num w:numId="3" w16cid:durableId="684013689">
    <w:abstractNumId w:val="3"/>
  </w:num>
  <w:num w:numId="4" w16cid:durableId="945042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v2wzrf4dxvrgepzeb5xsaf0990fp9ar0tr&quot;&gt;My EndNote Library&lt;record-ids&gt;&lt;item&gt;533&lt;/item&gt;&lt;item&gt;582&lt;/item&gt;&lt;item&gt;620&lt;/item&gt;&lt;item&gt;622&lt;/item&gt;&lt;item&gt;623&lt;/item&gt;&lt;item&gt;624&lt;/item&gt;&lt;item&gt;625&lt;/item&gt;&lt;item&gt;626&lt;/item&gt;&lt;item&gt;627&lt;/item&gt;&lt;item&gt;628&lt;/item&gt;&lt;item&gt;629&lt;/item&gt;&lt;item&gt;630&lt;/item&gt;&lt;item&gt;631&lt;/item&gt;&lt;item&gt;634&lt;/item&gt;&lt;item&gt;635&lt;/item&gt;&lt;item&gt;636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/record-ids&gt;&lt;/item&gt;&lt;/Libraries&gt;"/>
  </w:docVars>
  <w:rsids>
    <w:rsidRoot w:val="00175449"/>
    <w:rsid w:val="00002651"/>
    <w:rsid w:val="000040B6"/>
    <w:rsid w:val="00007B38"/>
    <w:rsid w:val="0001034A"/>
    <w:rsid w:val="00017BA9"/>
    <w:rsid w:val="000211EA"/>
    <w:rsid w:val="0002184D"/>
    <w:rsid w:val="00026058"/>
    <w:rsid w:val="00032B41"/>
    <w:rsid w:val="0003573F"/>
    <w:rsid w:val="000478EF"/>
    <w:rsid w:val="00050830"/>
    <w:rsid w:val="00051417"/>
    <w:rsid w:val="0005353B"/>
    <w:rsid w:val="000568CE"/>
    <w:rsid w:val="00066A5A"/>
    <w:rsid w:val="00067336"/>
    <w:rsid w:val="00073C43"/>
    <w:rsid w:val="00075C4F"/>
    <w:rsid w:val="00091404"/>
    <w:rsid w:val="00096E86"/>
    <w:rsid w:val="000A65D7"/>
    <w:rsid w:val="000B6EBD"/>
    <w:rsid w:val="000C11C9"/>
    <w:rsid w:val="000C7556"/>
    <w:rsid w:val="000D157F"/>
    <w:rsid w:val="000D3010"/>
    <w:rsid w:val="000D4135"/>
    <w:rsid w:val="000E3509"/>
    <w:rsid w:val="000F00C4"/>
    <w:rsid w:val="000F225C"/>
    <w:rsid w:val="000F56AD"/>
    <w:rsid w:val="000F61D5"/>
    <w:rsid w:val="00102921"/>
    <w:rsid w:val="00102F7C"/>
    <w:rsid w:val="00104999"/>
    <w:rsid w:val="0011396D"/>
    <w:rsid w:val="00114A8E"/>
    <w:rsid w:val="001162D8"/>
    <w:rsid w:val="001220D8"/>
    <w:rsid w:val="0012628F"/>
    <w:rsid w:val="00145715"/>
    <w:rsid w:val="00145C14"/>
    <w:rsid w:val="00146520"/>
    <w:rsid w:val="00146971"/>
    <w:rsid w:val="00155CBF"/>
    <w:rsid w:val="00155D25"/>
    <w:rsid w:val="00155F34"/>
    <w:rsid w:val="0016262D"/>
    <w:rsid w:val="00165D50"/>
    <w:rsid w:val="00172001"/>
    <w:rsid w:val="001734E1"/>
    <w:rsid w:val="00175449"/>
    <w:rsid w:val="00181835"/>
    <w:rsid w:val="00185AE1"/>
    <w:rsid w:val="001865AE"/>
    <w:rsid w:val="0019051D"/>
    <w:rsid w:val="00192D26"/>
    <w:rsid w:val="00194BB5"/>
    <w:rsid w:val="001A5F11"/>
    <w:rsid w:val="001B57F0"/>
    <w:rsid w:val="001C1A5D"/>
    <w:rsid w:val="001C5893"/>
    <w:rsid w:val="001C7E55"/>
    <w:rsid w:val="001D42D7"/>
    <w:rsid w:val="001E74E9"/>
    <w:rsid w:val="001F3060"/>
    <w:rsid w:val="001F5904"/>
    <w:rsid w:val="0020367A"/>
    <w:rsid w:val="002075D6"/>
    <w:rsid w:val="00217D04"/>
    <w:rsid w:val="00224EB3"/>
    <w:rsid w:val="00240658"/>
    <w:rsid w:val="00251AE5"/>
    <w:rsid w:val="00252E1A"/>
    <w:rsid w:val="002539C9"/>
    <w:rsid w:val="002543ED"/>
    <w:rsid w:val="0025532F"/>
    <w:rsid w:val="002579D8"/>
    <w:rsid w:val="002609D4"/>
    <w:rsid w:val="00260C28"/>
    <w:rsid w:val="00262D35"/>
    <w:rsid w:val="00265D97"/>
    <w:rsid w:val="00274B9B"/>
    <w:rsid w:val="0028389F"/>
    <w:rsid w:val="00283D71"/>
    <w:rsid w:val="002913A5"/>
    <w:rsid w:val="002977C9"/>
    <w:rsid w:val="002B14D1"/>
    <w:rsid w:val="002B5FDC"/>
    <w:rsid w:val="002C0C89"/>
    <w:rsid w:val="002C4B2F"/>
    <w:rsid w:val="002D12DE"/>
    <w:rsid w:val="002D220F"/>
    <w:rsid w:val="002E3313"/>
    <w:rsid w:val="002E5054"/>
    <w:rsid w:val="002F4F0D"/>
    <w:rsid w:val="002F5DA3"/>
    <w:rsid w:val="00300AD0"/>
    <w:rsid w:val="003013C1"/>
    <w:rsid w:val="00303FAB"/>
    <w:rsid w:val="00304E0D"/>
    <w:rsid w:val="00305302"/>
    <w:rsid w:val="00314777"/>
    <w:rsid w:val="0031662A"/>
    <w:rsid w:val="00317FC1"/>
    <w:rsid w:val="00323581"/>
    <w:rsid w:val="00331007"/>
    <w:rsid w:val="003342EA"/>
    <w:rsid w:val="00334EEB"/>
    <w:rsid w:val="00335AC5"/>
    <w:rsid w:val="00344463"/>
    <w:rsid w:val="003565A7"/>
    <w:rsid w:val="003614A2"/>
    <w:rsid w:val="00362280"/>
    <w:rsid w:val="00367807"/>
    <w:rsid w:val="0037163A"/>
    <w:rsid w:val="00375BDD"/>
    <w:rsid w:val="00390A5E"/>
    <w:rsid w:val="003A3AC2"/>
    <w:rsid w:val="003B75D4"/>
    <w:rsid w:val="003B7AB3"/>
    <w:rsid w:val="003D102D"/>
    <w:rsid w:val="003D20FC"/>
    <w:rsid w:val="003D5F51"/>
    <w:rsid w:val="003E4AC9"/>
    <w:rsid w:val="003E4F73"/>
    <w:rsid w:val="003E5AD1"/>
    <w:rsid w:val="003F005B"/>
    <w:rsid w:val="003F5306"/>
    <w:rsid w:val="00400700"/>
    <w:rsid w:val="00406D63"/>
    <w:rsid w:val="00413626"/>
    <w:rsid w:val="00415442"/>
    <w:rsid w:val="00416856"/>
    <w:rsid w:val="00427869"/>
    <w:rsid w:val="00427B0F"/>
    <w:rsid w:val="00440744"/>
    <w:rsid w:val="004543C0"/>
    <w:rsid w:val="00471067"/>
    <w:rsid w:val="0047340D"/>
    <w:rsid w:val="0047753A"/>
    <w:rsid w:val="004806F9"/>
    <w:rsid w:val="00493B01"/>
    <w:rsid w:val="004A4CA5"/>
    <w:rsid w:val="004A5A6A"/>
    <w:rsid w:val="004B1314"/>
    <w:rsid w:val="004B65A5"/>
    <w:rsid w:val="004C2455"/>
    <w:rsid w:val="004C4D23"/>
    <w:rsid w:val="004D2BF2"/>
    <w:rsid w:val="004F3341"/>
    <w:rsid w:val="00500C5B"/>
    <w:rsid w:val="00503196"/>
    <w:rsid w:val="00504AAB"/>
    <w:rsid w:val="00505BEC"/>
    <w:rsid w:val="005118B5"/>
    <w:rsid w:val="005158E2"/>
    <w:rsid w:val="00516FD7"/>
    <w:rsid w:val="00524C6B"/>
    <w:rsid w:val="00525F63"/>
    <w:rsid w:val="00526BA3"/>
    <w:rsid w:val="005318BC"/>
    <w:rsid w:val="00536F8D"/>
    <w:rsid w:val="00540CCA"/>
    <w:rsid w:val="00545781"/>
    <w:rsid w:val="00564110"/>
    <w:rsid w:val="00565AEF"/>
    <w:rsid w:val="00577075"/>
    <w:rsid w:val="00583D9C"/>
    <w:rsid w:val="00591840"/>
    <w:rsid w:val="00594A72"/>
    <w:rsid w:val="00595285"/>
    <w:rsid w:val="005A17E4"/>
    <w:rsid w:val="005B1880"/>
    <w:rsid w:val="005B2FC4"/>
    <w:rsid w:val="005C5A05"/>
    <w:rsid w:val="005C691B"/>
    <w:rsid w:val="005D2FC4"/>
    <w:rsid w:val="005D503F"/>
    <w:rsid w:val="005D5901"/>
    <w:rsid w:val="005E5152"/>
    <w:rsid w:val="005F348D"/>
    <w:rsid w:val="005F3F5E"/>
    <w:rsid w:val="005F5716"/>
    <w:rsid w:val="00603467"/>
    <w:rsid w:val="0062090B"/>
    <w:rsid w:val="0062267F"/>
    <w:rsid w:val="006263CE"/>
    <w:rsid w:val="006273A4"/>
    <w:rsid w:val="006320EB"/>
    <w:rsid w:val="00634B17"/>
    <w:rsid w:val="00635759"/>
    <w:rsid w:val="006368F8"/>
    <w:rsid w:val="00640CF0"/>
    <w:rsid w:val="00646235"/>
    <w:rsid w:val="006477CC"/>
    <w:rsid w:val="00652029"/>
    <w:rsid w:val="00652CF9"/>
    <w:rsid w:val="00652FB2"/>
    <w:rsid w:val="006538AD"/>
    <w:rsid w:val="00655A9B"/>
    <w:rsid w:val="00661836"/>
    <w:rsid w:val="0066480A"/>
    <w:rsid w:val="0066571D"/>
    <w:rsid w:val="006746E0"/>
    <w:rsid w:val="006760A1"/>
    <w:rsid w:val="00677730"/>
    <w:rsid w:val="00677C92"/>
    <w:rsid w:val="00680583"/>
    <w:rsid w:val="006825A6"/>
    <w:rsid w:val="00684522"/>
    <w:rsid w:val="006850C5"/>
    <w:rsid w:val="006855FE"/>
    <w:rsid w:val="006950F9"/>
    <w:rsid w:val="0069552A"/>
    <w:rsid w:val="006A1B77"/>
    <w:rsid w:val="006A3AB7"/>
    <w:rsid w:val="006A3FE6"/>
    <w:rsid w:val="006B0050"/>
    <w:rsid w:val="006B4CC5"/>
    <w:rsid w:val="006C0266"/>
    <w:rsid w:val="006C20FA"/>
    <w:rsid w:val="006D2955"/>
    <w:rsid w:val="006D333B"/>
    <w:rsid w:val="006D54B0"/>
    <w:rsid w:val="006E2B79"/>
    <w:rsid w:val="006E343A"/>
    <w:rsid w:val="006E76EC"/>
    <w:rsid w:val="00705259"/>
    <w:rsid w:val="00707FB7"/>
    <w:rsid w:val="00710E55"/>
    <w:rsid w:val="00712F12"/>
    <w:rsid w:val="007179EF"/>
    <w:rsid w:val="00723ADA"/>
    <w:rsid w:val="00737CBE"/>
    <w:rsid w:val="00751DD6"/>
    <w:rsid w:val="0075271E"/>
    <w:rsid w:val="0075301F"/>
    <w:rsid w:val="007550CE"/>
    <w:rsid w:val="00755CCC"/>
    <w:rsid w:val="00765808"/>
    <w:rsid w:val="007658E5"/>
    <w:rsid w:val="007668A3"/>
    <w:rsid w:val="00772787"/>
    <w:rsid w:val="00780601"/>
    <w:rsid w:val="007820A7"/>
    <w:rsid w:val="00782CCF"/>
    <w:rsid w:val="0078340B"/>
    <w:rsid w:val="00784C6F"/>
    <w:rsid w:val="0078773C"/>
    <w:rsid w:val="00797720"/>
    <w:rsid w:val="007A2F7E"/>
    <w:rsid w:val="007A37C2"/>
    <w:rsid w:val="007B1BF8"/>
    <w:rsid w:val="007C582F"/>
    <w:rsid w:val="007C6BA3"/>
    <w:rsid w:val="007D7669"/>
    <w:rsid w:val="007E1FB0"/>
    <w:rsid w:val="007E5FF7"/>
    <w:rsid w:val="007F40E4"/>
    <w:rsid w:val="007F542B"/>
    <w:rsid w:val="00806697"/>
    <w:rsid w:val="00811B13"/>
    <w:rsid w:val="00812297"/>
    <w:rsid w:val="00812E93"/>
    <w:rsid w:val="008133D6"/>
    <w:rsid w:val="00815261"/>
    <w:rsid w:val="00840C19"/>
    <w:rsid w:val="00843111"/>
    <w:rsid w:val="00850786"/>
    <w:rsid w:val="00854C9F"/>
    <w:rsid w:val="00855244"/>
    <w:rsid w:val="00855E5B"/>
    <w:rsid w:val="00856A44"/>
    <w:rsid w:val="008574BE"/>
    <w:rsid w:val="00857683"/>
    <w:rsid w:val="00860EE7"/>
    <w:rsid w:val="00871922"/>
    <w:rsid w:val="0087229B"/>
    <w:rsid w:val="00874313"/>
    <w:rsid w:val="00877B06"/>
    <w:rsid w:val="0088715A"/>
    <w:rsid w:val="00891FF4"/>
    <w:rsid w:val="0089250A"/>
    <w:rsid w:val="00893A19"/>
    <w:rsid w:val="00895435"/>
    <w:rsid w:val="00896463"/>
    <w:rsid w:val="008A0718"/>
    <w:rsid w:val="008A40C5"/>
    <w:rsid w:val="008A51BD"/>
    <w:rsid w:val="008A5EC3"/>
    <w:rsid w:val="008A71A4"/>
    <w:rsid w:val="008A7C32"/>
    <w:rsid w:val="008B4097"/>
    <w:rsid w:val="008B4B5D"/>
    <w:rsid w:val="008C2B18"/>
    <w:rsid w:val="008D2B16"/>
    <w:rsid w:val="008E5CF0"/>
    <w:rsid w:val="008F2ED2"/>
    <w:rsid w:val="00900CD1"/>
    <w:rsid w:val="009075DD"/>
    <w:rsid w:val="00916388"/>
    <w:rsid w:val="009175D0"/>
    <w:rsid w:val="00922233"/>
    <w:rsid w:val="0092285A"/>
    <w:rsid w:val="00924FF7"/>
    <w:rsid w:val="0093269F"/>
    <w:rsid w:val="0094031B"/>
    <w:rsid w:val="009425C8"/>
    <w:rsid w:val="00956890"/>
    <w:rsid w:val="0096120B"/>
    <w:rsid w:val="009732D2"/>
    <w:rsid w:val="00973C35"/>
    <w:rsid w:val="00977F3D"/>
    <w:rsid w:val="009813DC"/>
    <w:rsid w:val="009814CB"/>
    <w:rsid w:val="00984F92"/>
    <w:rsid w:val="009903CB"/>
    <w:rsid w:val="009977D3"/>
    <w:rsid w:val="009A03C7"/>
    <w:rsid w:val="009A0DF4"/>
    <w:rsid w:val="009B4570"/>
    <w:rsid w:val="009C4449"/>
    <w:rsid w:val="009D1B2E"/>
    <w:rsid w:val="009D26E0"/>
    <w:rsid w:val="009D2F1F"/>
    <w:rsid w:val="009E36DF"/>
    <w:rsid w:val="009E6A7D"/>
    <w:rsid w:val="009F2D43"/>
    <w:rsid w:val="009F3F15"/>
    <w:rsid w:val="009F6478"/>
    <w:rsid w:val="00A15CD5"/>
    <w:rsid w:val="00A1663D"/>
    <w:rsid w:val="00A2352B"/>
    <w:rsid w:val="00A24270"/>
    <w:rsid w:val="00A41D5D"/>
    <w:rsid w:val="00A445E1"/>
    <w:rsid w:val="00A44C83"/>
    <w:rsid w:val="00A47295"/>
    <w:rsid w:val="00A50B63"/>
    <w:rsid w:val="00A5125B"/>
    <w:rsid w:val="00A53B98"/>
    <w:rsid w:val="00A560C9"/>
    <w:rsid w:val="00A67D94"/>
    <w:rsid w:val="00A754F5"/>
    <w:rsid w:val="00A92255"/>
    <w:rsid w:val="00A93D25"/>
    <w:rsid w:val="00AA0BE6"/>
    <w:rsid w:val="00AA29BA"/>
    <w:rsid w:val="00AA4573"/>
    <w:rsid w:val="00AA4BFB"/>
    <w:rsid w:val="00AC019F"/>
    <w:rsid w:val="00AC5509"/>
    <w:rsid w:val="00AC6A99"/>
    <w:rsid w:val="00AD2CDF"/>
    <w:rsid w:val="00AF51E9"/>
    <w:rsid w:val="00AF68AF"/>
    <w:rsid w:val="00B046A4"/>
    <w:rsid w:val="00B0695E"/>
    <w:rsid w:val="00B10641"/>
    <w:rsid w:val="00B1225B"/>
    <w:rsid w:val="00B209AA"/>
    <w:rsid w:val="00B37EEE"/>
    <w:rsid w:val="00B41EC4"/>
    <w:rsid w:val="00B42324"/>
    <w:rsid w:val="00B60FF8"/>
    <w:rsid w:val="00B70820"/>
    <w:rsid w:val="00B803EB"/>
    <w:rsid w:val="00B82C9F"/>
    <w:rsid w:val="00B92698"/>
    <w:rsid w:val="00B9353A"/>
    <w:rsid w:val="00B9520E"/>
    <w:rsid w:val="00BB1556"/>
    <w:rsid w:val="00BB1FDD"/>
    <w:rsid w:val="00BB2579"/>
    <w:rsid w:val="00BB5DC1"/>
    <w:rsid w:val="00BC16BD"/>
    <w:rsid w:val="00BC6DD3"/>
    <w:rsid w:val="00BD1153"/>
    <w:rsid w:val="00BD7783"/>
    <w:rsid w:val="00BE2A39"/>
    <w:rsid w:val="00BE3FF6"/>
    <w:rsid w:val="00BE43F6"/>
    <w:rsid w:val="00BF26DA"/>
    <w:rsid w:val="00C1289A"/>
    <w:rsid w:val="00C14B52"/>
    <w:rsid w:val="00C216BD"/>
    <w:rsid w:val="00C2390C"/>
    <w:rsid w:val="00C23C79"/>
    <w:rsid w:val="00C26FAE"/>
    <w:rsid w:val="00C2792E"/>
    <w:rsid w:val="00C31311"/>
    <w:rsid w:val="00C329B4"/>
    <w:rsid w:val="00C41222"/>
    <w:rsid w:val="00C41519"/>
    <w:rsid w:val="00C42ADE"/>
    <w:rsid w:val="00C42DCF"/>
    <w:rsid w:val="00C50C43"/>
    <w:rsid w:val="00C53E26"/>
    <w:rsid w:val="00C60B4A"/>
    <w:rsid w:val="00C65684"/>
    <w:rsid w:val="00C6739A"/>
    <w:rsid w:val="00C762F3"/>
    <w:rsid w:val="00C80B8F"/>
    <w:rsid w:val="00C82F31"/>
    <w:rsid w:val="00C84EF7"/>
    <w:rsid w:val="00C86884"/>
    <w:rsid w:val="00C958A6"/>
    <w:rsid w:val="00C9638F"/>
    <w:rsid w:val="00CB30EB"/>
    <w:rsid w:val="00CB35F4"/>
    <w:rsid w:val="00CB3934"/>
    <w:rsid w:val="00CB4305"/>
    <w:rsid w:val="00CB6170"/>
    <w:rsid w:val="00CB7162"/>
    <w:rsid w:val="00CC4196"/>
    <w:rsid w:val="00CD465B"/>
    <w:rsid w:val="00CD543A"/>
    <w:rsid w:val="00CE42D9"/>
    <w:rsid w:val="00CE757B"/>
    <w:rsid w:val="00CF1C6D"/>
    <w:rsid w:val="00CF6FBA"/>
    <w:rsid w:val="00D001C8"/>
    <w:rsid w:val="00D02641"/>
    <w:rsid w:val="00D23B71"/>
    <w:rsid w:val="00D26604"/>
    <w:rsid w:val="00D2703D"/>
    <w:rsid w:val="00D278A2"/>
    <w:rsid w:val="00D43B02"/>
    <w:rsid w:val="00D44FDB"/>
    <w:rsid w:val="00D5017C"/>
    <w:rsid w:val="00D5194D"/>
    <w:rsid w:val="00D543AD"/>
    <w:rsid w:val="00D624EB"/>
    <w:rsid w:val="00D65E49"/>
    <w:rsid w:val="00D66E3F"/>
    <w:rsid w:val="00D747DB"/>
    <w:rsid w:val="00D76524"/>
    <w:rsid w:val="00D768E4"/>
    <w:rsid w:val="00D82ED2"/>
    <w:rsid w:val="00D87F82"/>
    <w:rsid w:val="00D91E40"/>
    <w:rsid w:val="00D972C6"/>
    <w:rsid w:val="00DA1B1D"/>
    <w:rsid w:val="00DA2CBA"/>
    <w:rsid w:val="00DA5E51"/>
    <w:rsid w:val="00DC5046"/>
    <w:rsid w:val="00DC52FC"/>
    <w:rsid w:val="00DF2570"/>
    <w:rsid w:val="00DF3BB0"/>
    <w:rsid w:val="00E00DAE"/>
    <w:rsid w:val="00E016C0"/>
    <w:rsid w:val="00E02F9A"/>
    <w:rsid w:val="00E04787"/>
    <w:rsid w:val="00E05320"/>
    <w:rsid w:val="00E14656"/>
    <w:rsid w:val="00E17B2B"/>
    <w:rsid w:val="00E261CB"/>
    <w:rsid w:val="00E336A6"/>
    <w:rsid w:val="00E46935"/>
    <w:rsid w:val="00E54AF9"/>
    <w:rsid w:val="00E63E58"/>
    <w:rsid w:val="00E77D76"/>
    <w:rsid w:val="00E83B1D"/>
    <w:rsid w:val="00E84793"/>
    <w:rsid w:val="00E91E7E"/>
    <w:rsid w:val="00EA12ED"/>
    <w:rsid w:val="00EA198F"/>
    <w:rsid w:val="00EA4513"/>
    <w:rsid w:val="00EB1466"/>
    <w:rsid w:val="00EB7387"/>
    <w:rsid w:val="00EB7DE5"/>
    <w:rsid w:val="00EC0F02"/>
    <w:rsid w:val="00EC1261"/>
    <w:rsid w:val="00EC6C2B"/>
    <w:rsid w:val="00ED3CF1"/>
    <w:rsid w:val="00ED5C05"/>
    <w:rsid w:val="00ED723D"/>
    <w:rsid w:val="00EE3D14"/>
    <w:rsid w:val="00EF2EA7"/>
    <w:rsid w:val="00F0095A"/>
    <w:rsid w:val="00F0658E"/>
    <w:rsid w:val="00F22F31"/>
    <w:rsid w:val="00F31DFF"/>
    <w:rsid w:val="00F3619E"/>
    <w:rsid w:val="00F42980"/>
    <w:rsid w:val="00F446E8"/>
    <w:rsid w:val="00F6220E"/>
    <w:rsid w:val="00F63B74"/>
    <w:rsid w:val="00F642D2"/>
    <w:rsid w:val="00F64707"/>
    <w:rsid w:val="00F64CE8"/>
    <w:rsid w:val="00F67CC3"/>
    <w:rsid w:val="00F740FB"/>
    <w:rsid w:val="00F80D51"/>
    <w:rsid w:val="00F8385C"/>
    <w:rsid w:val="00F9169A"/>
    <w:rsid w:val="00F9247E"/>
    <w:rsid w:val="00F95BB2"/>
    <w:rsid w:val="00FA419D"/>
    <w:rsid w:val="00FB383A"/>
    <w:rsid w:val="00FB79FB"/>
    <w:rsid w:val="00FC4540"/>
    <w:rsid w:val="00FC4F2D"/>
    <w:rsid w:val="00FD1E85"/>
    <w:rsid w:val="00FD2B6C"/>
    <w:rsid w:val="00FD3767"/>
    <w:rsid w:val="00FD63C8"/>
    <w:rsid w:val="00FE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47802"/>
  <w15:chartTrackingRefBased/>
  <w15:docId w15:val="{45696D9D-A76E-44A7-B247-5101E35EB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478E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03C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3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3C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3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3C7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1FD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B1FD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B1F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F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FD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478EF"/>
    <w:rPr>
      <w:rFonts w:ascii="SimSun" w:eastAsia="SimSun" w:hAnsi="SimSun" w:cs="SimSun"/>
      <w:b/>
      <w:bCs/>
      <w:kern w:val="36"/>
      <w:sz w:val="48"/>
      <w:szCs w:val="48"/>
      <w14:ligatures w14:val="none"/>
    </w:rPr>
  </w:style>
  <w:style w:type="paragraph" w:styleId="ListParagraph">
    <w:name w:val="List Paragraph"/>
    <w:basedOn w:val="Normal"/>
    <w:uiPriority w:val="34"/>
    <w:qFormat/>
    <w:rsid w:val="00E83B1D"/>
    <w:pPr>
      <w:ind w:firstLineChars="200" w:firstLine="420"/>
    </w:pPr>
  </w:style>
  <w:style w:type="table" w:styleId="TableGrid">
    <w:name w:val="Table Grid"/>
    <w:basedOn w:val="TableNormal"/>
    <w:uiPriority w:val="39"/>
    <w:rsid w:val="00207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0040B6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040B6"/>
    <w:rPr>
      <w:rFonts w:ascii="Times New Roman" w:eastAsia="DengXi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0040B6"/>
    <w:pPr>
      <w:jc w:val="left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0040B6"/>
    <w:rPr>
      <w:rFonts w:ascii="Times New Roman" w:eastAsia="DengXi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073C43"/>
  </w:style>
  <w:style w:type="character" w:styleId="PageNumber">
    <w:name w:val="page number"/>
    <w:basedOn w:val="DefaultParagraphFont"/>
    <w:uiPriority w:val="99"/>
    <w:semiHidden/>
    <w:unhideWhenUsed/>
    <w:rsid w:val="00710E55"/>
  </w:style>
  <w:style w:type="character" w:customStyle="1" w:styleId="EndNoteBibliographyChar">
    <w:name w:val="EndNote Bibliography Char"/>
    <w:locked/>
    <w:rsid w:val="00EA12ED"/>
    <w:rPr>
      <w:rFonts w:ascii="Times New Roman" w:hAnsi="Times New Roman"/>
      <w:noProof/>
      <w:sz w:val="24"/>
      <w:szCs w:val="2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D465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B738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val="en-SG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738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7387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7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8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33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4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13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1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52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6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8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86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78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5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5812477/table/T2/?report=objectonly" TargetMode="External"/><Relationship Id="rId13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mc/articles/PMC5812477/table/T1/?report=objectonly" TargetMode="External"/><Relationship Id="rId14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45CFA-242C-42CB-9D32-AB2C9DA67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11</Pages>
  <Words>1202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</dc:creator>
  <cp:keywords/>
  <dc:description/>
  <cp:lastModifiedBy>geng tingting</cp:lastModifiedBy>
  <cp:revision>92</cp:revision>
  <dcterms:created xsi:type="dcterms:W3CDTF">2023-05-29T02:28:00Z</dcterms:created>
  <dcterms:modified xsi:type="dcterms:W3CDTF">2024-03-27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f4157cc27fce4fb40982575c7c8e74e18561fc8fad5ee517afd930be06b52</vt:lpwstr>
  </property>
</Properties>
</file>